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BD8" w:rsidRPr="00DD0ED8" w:rsidRDefault="003B2BD8" w:rsidP="003B2BD8">
      <w:pPr>
        <w:spacing w:line="480" w:lineRule="auto"/>
        <w:rPr>
          <w:rFonts w:ascii="Times New Roman" w:eastAsia="宋体" w:hAnsi="Times New Roman" w:cs="Times New Roman" w:hint="eastAsia"/>
          <w:kern w:val="0"/>
          <w:szCs w:val="21"/>
        </w:rPr>
      </w:pPr>
      <w:r w:rsidRPr="003B2BD8">
        <w:rPr>
          <w:rFonts w:ascii="Times New Roman" w:hAnsi="Times New Roman" w:cs="Times New Roman" w:hint="eastAsia"/>
          <w:b/>
        </w:rPr>
        <w:t>Table S1.</w:t>
      </w:r>
      <w:r>
        <w:rPr>
          <w:rFonts w:ascii="Times New Roman" w:hAnsi="Times New Roman" w:cs="Times New Roman" w:hint="eastAsia"/>
        </w:rPr>
        <w:t xml:space="preserve"> </w:t>
      </w:r>
      <w:r w:rsidRPr="00BF424F">
        <w:rPr>
          <w:rFonts w:ascii="Times New Roman" w:hAnsi="Times New Roman" w:cs="Times New Roman"/>
        </w:rPr>
        <w:t xml:space="preserve">The </w:t>
      </w:r>
      <w:r w:rsidRPr="00BF424F">
        <w:rPr>
          <w:rFonts w:ascii="Times New Roman" w:eastAsia="宋体" w:hAnsi="Times New Roman" w:cs="Times New Roman"/>
          <w:kern w:val="0"/>
          <w:szCs w:val="21"/>
        </w:rPr>
        <w:t xml:space="preserve">“query” sequences used in candidate OBPs identification. </w:t>
      </w:r>
      <w:bookmarkStart w:id="0" w:name="_GoBack"/>
      <w:bookmarkEnd w:id="0"/>
    </w:p>
    <w:p w:rsidR="003B2BD8" w:rsidRDefault="003B2BD8" w:rsidP="003B2BD8">
      <w:r>
        <w:t>&gt;LylinOBP1</w:t>
      </w:r>
    </w:p>
    <w:p w:rsidR="003B2BD8" w:rsidRDefault="003B2BD8" w:rsidP="003B2BD8">
      <w:r>
        <w:t>MRILVLFTAALTCVMAGELPEEMREMAQGLHDGCVEETGVDNGLIGPCAKGNFADDQKLKCYFKCVFGNLGVISDEGELDAEAFGSILPDNMQELLPTIRGCAGTTGADPCELAMNFNKCLQKVDPVNFMVI</w:t>
      </w:r>
    </w:p>
    <w:p w:rsidR="003B2BD8" w:rsidRDefault="003B2BD8" w:rsidP="003B2BD8">
      <w:r>
        <w:t>&gt;LylinOBP2</w:t>
      </w:r>
    </w:p>
    <w:p w:rsidR="003B2BD8" w:rsidRDefault="003B2BD8" w:rsidP="003B2BD8">
      <w:r>
        <w:t>MVLKMSLLLVVFVASQVLISTTEAYMSQAQMKQAMKTVRNMCIPKSGVAKEALAKMVEGEFDDSDQKLKCYLGCVLGMMQAVKNNKINLTMVRNQISKMLAPEQGQRILTAFEGCATVTGDDNCDLAFKFAKCIYDTDKELLFQAFIVP</w:t>
      </w:r>
    </w:p>
    <w:p w:rsidR="003B2BD8" w:rsidRDefault="003B2BD8" w:rsidP="003B2BD8">
      <w:r>
        <w:t>&gt;LylinOBP3</w:t>
      </w:r>
    </w:p>
    <w:p w:rsidR="003B2BD8" w:rsidRDefault="003B2BD8" w:rsidP="003B2BD8">
      <w:r>
        <w:t>MAVNAKAVLFLALCGLVYVSAYQEVLKATLQDCKGGKEITQEEVDEFVKPLIPKNEEERCLMACVFRAYNVIVDGHFDPKLAYGVAKNILHENPEKLKHIKETLDYCGHEIPTKMDNECDLAGEVMACRNKYNKDHGYDQDP</w:t>
      </w:r>
    </w:p>
    <w:p w:rsidR="003B2BD8" w:rsidRDefault="003B2BD8" w:rsidP="003B2BD8">
      <w:r>
        <w:t>&gt;LylinOBP4</w:t>
      </w:r>
    </w:p>
    <w:p w:rsidR="003B2BD8" w:rsidRDefault="003B2BD8" w:rsidP="003B2BD8">
      <w:r>
        <w:t>MSIKIHFFVFAAIGLACVCAYQEQLKQTIKDCQGGKEVTDDELEEFTKPLIPKNEEERCIMACVMRTYNIINNGHYDPKIAFGILKGILKDHPEKLNKIKEVMDHCGEDVPQHMDNECDLAGEIMQCEVKYQKAMGLA</w:t>
      </w:r>
    </w:p>
    <w:p w:rsidR="003B2BD8" w:rsidRDefault="003B2BD8" w:rsidP="003B2BD8">
      <w:r>
        <w:t>&gt;LylinOBP5</w:t>
      </w:r>
    </w:p>
    <w:p w:rsidR="003B2BD8" w:rsidRDefault="003B2BD8" w:rsidP="003B2BD8">
      <w:r>
        <w:t>MTTKLRSVGMIVAVTIAYVCAYQEQLKATIQKCQDGREVTDDEVEEFTKPLIPKNEEERCLVACVFKEYKVIIDGHFDPVNALNVAKMVYKEYPEKWERIRDVIDHCGEDIPTHNDNECDLAGDIMKCEVKYLNSMPKITSLELLAGSIAATEEP</w:t>
      </w:r>
    </w:p>
    <w:p w:rsidR="003B2BD8" w:rsidRDefault="003B2BD8" w:rsidP="003B2BD8">
      <w:r>
        <w:t>&gt;LylinOBP6</w:t>
      </w:r>
    </w:p>
    <w:p w:rsidR="003B2BD8" w:rsidRDefault="003B2BD8" w:rsidP="003B2BD8">
      <w:r>
        <w:t>MKFVLSAAVVLLVAAAVKANEKKANEKVTEIFNKCKETWPVTDEEIEQVKQKQSIPESKNVKCILACMLKEAKILRDGEYNKENAELMADVLYKDEPEHAXKSKQIIEMCSAELGTKTEGDDCEYAYKMSVCASKHAKELGVKTPEF</w:t>
      </w:r>
    </w:p>
    <w:p w:rsidR="003B2BD8" w:rsidRDefault="003B2BD8" w:rsidP="003B2BD8">
      <w:r>
        <w:t>&gt;LylinOBP7</w:t>
      </w:r>
    </w:p>
    <w:p w:rsidR="003B2BD8" w:rsidRDefault="003B2BD8" w:rsidP="003B2BD8">
      <w:r>
        <w:t>VKANEKKANEKVTEIFNKCKETWPVTRRGNXTSENRSRAFPNPKNVKCILACMLKEAKILRDGEYNKENAELMADVLYKDEPEHAEKSKQIIEMCSAELGTKTEGDDCEFAFQGGQLKIMENSFTLRSLLADCLNRRYPGHVGYRYL</w:t>
      </w:r>
    </w:p>
    <w:p w:rsidR="003B2BD8" w:rsidRDefault="003B2BD8" w:rsidP="003B2BD8">
      <w:r>
        <w:t>&gt;LylinOBP8</w:t>
      </w:r>
    </w:p>
    <w:p w:rsidR="003B2BD8" w:rsidRDefault="003B2BD8" w:rsidP="003B2BD8">
      <w:r>
        <w:t>MNPLIPVLLVVCAAATRGDEQTNAMVAKAFNKCHGEFPIGDDEMKGVREKSTVPDSHNAKCLMACMLKEGKILRDGKYEKENAIVMADVLNKDDPAAADKAKQLVETCATQVGSDASADECEFAYKMAVCAAGEAKKLGVRPPDF</w:t>
      </w:r>
    </w:p>
    <w:p w:rsidR="003B2BD8" w:rsidRDefault="003B2BD8" w:rsidP="003B2BD8">
      <w:r>
        <w:t>&gt;LylinOBP9</w:t>
      </w:r>
    </w:p>
    <w:p w:rsidR="003B2BD8" w:rsidRDefault="003B2BD8" w:rsidP="003B2BD8">
      <w:r>
        <w:t>MNPLIPVLLVVCAAATRGDEQTNAMVAKAFNKCHGEFPIGDDEMKGVREKSTVPDSHNAKCLMACMLKEGKILRDGKYEKENAIVMADVLNKDDPAAADKAKQLVETCATQVGSDASADECEFAYKMAVCAAAWSSSTRFLKTPFLLQLCTHRSTWHTFKYEYLPGNTSSRDLTHHINIVCVT</w:t>
      </w:r>
    </w:p>
    <w:p w:rsidR="003B2BD8" w:rsidRDefault="003B2BD8" w:rsidP="003B2BD8">
      <w:r>
        <w:t>&gt;LylinOBP10</w:t>
      </w:r>
    </w:p>
    <w:p w:rsidR="003B2BD8" w:rsidRDefault="003B2BD8" w:rsidP="003B2BD8">
      <w:r>
        <w:t>MTPIVAILFALLAAHVKANTKELSPVEVYKHKIHEECIKETKATPEQAKIVFNYKDVPKDDGEKCFMECVYKKSGGIDANGKYSIEGFNKLVDMKYKGEENAGAKMIVKDCSSKVAPKEGEKCSVGRTIRECLSAASKENEFFTI</w:t>
      </w:r>
    </w:p>
    <w:p w:rsidR="003B2BD8" w:rsidRDefault="003B2BD8" w:rsidP="003B2BD8">
      <w:r>
        <w:t>&gt;LylinOBP11</w:t>
      </w:r>
    </w:p>
    <w:p w:rsidR="003B2BD8" w:rsidRDefault="003B2BD8" w:rsidP="003B2BD8">
      <w:r>
        <w:t>MHAAFVLIGSALLVAFVSGAPSANVKEIVQNVSKKCVAETKASPEQAKIAVSQHIPKDDVERCYLQCVYTGVGVIKDGKFSEEGGKKLVALRFHDAKEKELANKLIATCAKEIKAKDGEKCSLGRAVRECFVNHGKQVNFFPSA</w:t>
      </w:r>
    </w:p>
    <w:p w:rsidR="003B2BD8" w:rsidRDefault="003B2BD8" w:rsidP="003B2BD8">
      <w:r>
        <w:t>&gt;LylinOBP12</w:t>
      </w:r>
    </w:p>
    <w:p w:rsidR="003B2BD8" w:rsidRDefault="003B2BD8" w:rsidP="003B2BD8">
      <w:r>
        <w:t>MVAECPAYSWVCQSTLSYYLHLQQTLQYIDRDPTLAMNQSSCILTLALTIFVMVVVSGFKELDSVLPQAKQEECRKESNFQGELSGDVSQNVTQELKCFAACSLVKLGLMNEKDGTINTTQLDELIAKHTAGKDAADMFKHSVVEPCLKEVNKTADYCEYSFQLVTCGMNKVKPPTTG</w:t>
      </w:r>
    </w:p>
    <w:p w:rsidR="003B2BD8" w:rsidRDefault="003B2BD8" w:rsidP="003B2BD8">
      <w:r>
        <w:t>&gt;LylinOBP13</w:t>
      </w:r>
    </w:p>
    <w:p w:rsidR="003B2BD8" w:rsidRDefault="003B2BD8" w:rsidP="003B2BD8">
      <w:r>
        <w:lastRenderedPageBreak/>
        <w:t>MMKIAFVISVLVVLATVSAITPELDKKAKEAVAKCADVPGINEAKKEDCYAACFMTEMGYMTDGKINVENMEEANKQKWDDQQMINKGIEIDKTCAKQVGDTKGKSECAIGYDFGVCKTRLVKANCILRSILQTQLVPSPWWAHLPPLTPLKDSSTFNASFLKGVYREDMEQRNYNKTGLQPPTPLKQ</w:t>
      </w:r>
    </w:p>
    <w:p w:rsidR="003B2BD8" w:rsidRDefault="003B2BD8" w:rsidP="003B2BD8">
      <w:r>
        <w:t>&gt;LylinOBP14</w:t>
      </w:r>
    </w:p>
    <w:p w:rsidR="003B2BD8" w:rsidRDefault="003B2BD8" w:rsidP="003B2BD8">
      <w:r>
        <w:t>MKIAFVVSVLVVLATVSAITPELDKKAKEAVAKCADVPEINEAKKEDCYAACFMTEMGYMTDGKINVENMEEANKQKWDDQQMINKGIEIDKTCAKQVGDTKGKSECAIGYDFGVCKTRLVKANCILRSILQXQLVPSPWWAHLPPLTPLKDSSTFNASFLKGVYRGDMEQRNYNKGKNKTGLQPPTPLKQ</w:t>
      </w:r>
    </w:p>
    <w:p w:rsidR="003B2BD8" w:rsidRDefault="003B2BD8" w:rsidP="003B2BD8">
      <w:r>
        <w:t>&gt;LylinOBP15</w:t>
      </w:r>
    </w:p>
    <w:p w:rsidR="003B2BD8" w:rsidRDefault="003B2BD8" w:rsidP="003B2BD8">
      <w:r>
        <w:t>MMKIAFVTSVLVVLATVSAITPELDKKAKEAVAKCADVPGINEAKKEDCYAACFMTEMGYMTDGKINVENMEEANRQKWDDQQMINKGIEIDKTCAKQVGDTKGKSECAIGYDFGVCKTRLVKATGLQPPTPLKQ</w:t>
      </w:r>
    </w:p>
    <w:p w:rsidR="003B2BD8" w:rsidRDefault="003B2BD8" w:rsidP="003B2BD8">
      <w:r>
        <w:t>&gt;LylinOBP16</w:t>
      </w:r>
    </w:p>
    <w:p w:rsidR="003B2BD8" w:rsidRDefault="003B2BD8" w:rsidP="003B2BD8">
      <w:r>
        <w:t>MKRLVFVLVTLYLLQSASGITDELRKKATEARLKCKQQVGLSDKEYQDWVKGISLPITNGGSCCEVCACWMRELGYMTDGHLNLNNMKNVNTQKWSEKANVEKANQIDTLCTARVVQDGRKECEIALDYRKCKTEMIKQNGGPPKPGST</w:t>
      </w:r>
    </w:p>
    <w:p w:rsidR="003B2BD8" w:rsidRDefault="003B2BD8" w:rsidP="003B2BD8">
      <w:r>
        <w:t>&gt;LylinOBP17</w:t>
      </w:r>
    </w:p>
    <w:p w:rsidR="003B2BD8" w:rsidRDefault="003B2BD8" w:rsidP="003B2BD8">
      <w:r>
        <w:t>MKRLVFVLVTLYLLQSASGITDELRKKATETRLKCKQQVGLSDKEYQDWVKGISLPTTNGGSCCEVCACWMRELGYMTDGHLNLNNMKKRQDKYKHS</w:t>
      </w:r>
    </w:p>
    <w:p w:rsidR="003B2BD8" w:rsidRDefault="003B2BD8" w:rsidP="003B2BD8">
      <w:r>
        <w:t>&gt;LylinOBP18</w:t>
      </w:r>
    </w:p>
    <w:p w:rsidR="003B2BD8" w:rsidRDefault="003B2BD8" w:rsidP="003B2BD8">
      <w:r>
        <w:t>MRSTGSECFEEVDAKLGNKTSWESDMDPYNCEKVKRMKKRHYCLHECKAKKLGVANEEGVLDFPKVKDLLLSRVNETWQKDILGQAADTCANSKFDQTWKDDTEEYKCNPQAIQFKHCVWKQVEMKCPEEHQNTGRHCKKLRSKISSETSKDSTAKETSV</w:t>
      </w:r>
    </w:p>
    <w:p w:rsidR="003B2BD8" w:rsidRDefault="003B2BD8" w:rsidP="003B2BD8">
      <w:r>
        <w:t>&gt;LylinOBP19</w:t>
      </w:r>
    </w:p>
    <w:p w:rsidR="003B2BD8" w:rsidRDefault="003B2BD8" w:rsidP="003B2BD8">
      <w:r>
        <w:t>MKSFVGLIFAVALVEFASAVTKEYHDRAVAAKDKCAKEHNIKESEIQEFVKKHKLPETEDGKCMIACYMEEMKLITDGKVNVDEWKKSNKEKWDEEAHVAMADEIVDKCNEQVSPDGLAKCEYGFKLTECGLKHRLEKGLPAPNMDDVKRR</w:t>
      </w:r>
    </w:p>
    <w:p w:rsidR="003B2BD8" w:rsidRDefault="003B2BD8" w:rsidP="003B2BD8">
      <w:r>
        <w:t>&gt;LylinOBP20</w:t>
      </w:r>
    </w:p>
    <w:p w:rsidR="003B2BD8" w:rsidRDefault="003B2BD8" w:rsidP="003B2BD8">
      <w:r>
        <w:t>MKLVKDDKARPPKPEGYECIDDCIMAKNGFLGTDKKIDAAKVNAAAKTSYTGEWAEPGAKMVEKCLAQVSANKEKGECTSGADIFSICMFRESFINCPEKSWTSSETCKANKERLIKCPKSIPFLNKSAK</w:t>
      </w:r>
    </w:p>
    <w:p w:rsidR="003B2BD8" w:rsidRDefault="003B2BD8" w:rsidP="003B2BD8">
      <w:r>
        <w:t>&gt;LylinOBP21</w:t>
      </w:r>
    </w:p>
    <w:p w:rsidR="003B2BD8" w:rsidRDefault="003B2BD8" w:rsidP="003B2BD8">
      <w:r>
        <w:t>MLTAYMIVATLSVFFFAVALTQGQMDEDPDCRPPHPPGKEAQCCPLPDFVGVVDNFHDVMHKCSDEAGLRKPSGPPGSGTPPTAEEMAAHMSAHECADECLFKNTKYLQSNGELDKDAIKASVTKIFTGDWAALASSAADKCLASAKSEVGASAKCKSGARQMVKCFTRAMFLNCPASSWTESTECAAAKARITKCPNAMVPMIPPYPQPISANSTILDSLFACITDGEYMEFQSISSGRLG</w:t>
      </w:r>
    </w:p>
    <w:p w:rsidR="003B2BD8" w:rsidRDefault="003B2BD8" w:rsidP="003B2BD8">
      <w:r>
        <w:t>&gt;LylinOBP22</w:t>
      </w:r>
    </w:p>
    <w:p w:rsidR="003B2BD8" w:rsidRDefault="003B2BD8" w:rsidP="003B2BD8">
      <w:r>
        <w:t>MPSQLPCPFFLLNIAFAHPGHFDEDPECRQPHHHRHEENDCCKVPSLFSNNKDEMHELVHKCFEEAGIKKHGPHHEHHGPPPLEDGPIPPPPPPPFSPKNDSKLDCVEQCFLKNLDLVDDEGDLKVDDLKALVTEKFSGDWASVGSSAIEKCLEKAKTEENESSKCKAGSKRVLHCHCTQHASYPKMGGSQSARKVTLDNPNPDPHDLNNVI</w:t>
      </w:r>
    </w:p>
    <w:p w:rsidR="003B2BD8" w:rsidRDefault="003B2BD8" w:rsidP="003B2BD8">
      <w:r>
        <w:t>&gt;LylinOBP23</w:t>
      </w:r>
    </w:p>
    <w:p w:rsidR="003B2BD8" w:rsidRDefault="003B2BD8" w:rsidP="003B2BD8">
      <w:r>
        <w:t>MYAFTAALSFFLLNIAFAHPGHFDEDPECRQPHHHRHEENDCCKVPSLFSNNKDEMHELVHKCFEEAGIKKHGPHHEHHGPPPLEDGPIPPPPPPPFSPKNDSKFDCVEQCFLKNLDLVDDEGDLKVDDLKALVTEKFSGDWASVGSSAIEKCLEKAKTEENEPSKCKAGSKRVLHCLAREFFMNCPASDWTESEVCLAAKDRVSKCPHSLPPMHH</w:t>
      </w:r>
    </w:p>
    <w:p w:rsidR="003B2BD8" w:rsidRDefault="003B2BD8" w:rsidP="003B2BD8">
      <w:r>
        <w:t>&gt;LylinOBP24</w:t>
      </w:r>
    </w:p>
    <w:p w:rsidR="003B2BD8" w:rsidRDefault="003B2BD8" w:rsidP="003B2BD8">
      <w:r>
        <w:t>MADSVGECMKLIKVKPEKGPPVPEGFDCMDTCVFSKLGFIGADNKLDPEKLAKKFSELFKGDWSALSESTLKKCLPMADVGKGVCSSGADVFKFCLIRELYMNCPASSWTKSDLCKANVERLEKCPNSLPFMNGSGLKNKSSR</w:t>
      </w:r>
    </w:p>
    <w:p w:rsidR="003B2BD8" w:rsidRDefault="003B2BD8" w:rsidP="003B2BD8">
      <w:r>
        <w:lastRenderedPageBreak/>
        <w:t>&gt;LylinOBP25</w:t>
      </w:r>
    </w:p>
    <w:p w:rsidR="003B2BD8" w:rsidRDefault="003B2BD8" w:rsidP="003B2BD8">
      <w:r>
        <w:t>MFTTATSTIIFLFAVALTRGQMDEDPECRPPHPPGKAGDCCVQPKLFDEGDMPDVIKKCHEEAGVKRPSG</w:t>
      </w:r>
    </w:p>
    <w:p w:rsidR="003B2BD8" w:rsidRDefault="003B2BD8" w:rsidP="003B2BD8">
      <w:r>
        <w:t>PPGSGTPPTAEEMAAHKSAHECAAECIFKNNNFIKSDGELDXDAIKATVTKMFTGDWATLASTTIDKCLA</w:t>
      </w:r>
    </w:p>
    <w:p w:rsidR="003B2BD8" w:rsidRDefault="003B2BD8" w:rsidP="003B2BD8">
      <w:r>
        <w:t>SAKSEVDASPKCKSGADQVVRCFGRSLFIGCPASAWTESTECAAEKARLTKCPNAMPPPPHHKH</w:t>
      </w:r>
    </w:p>
    <w:p w:rsidR="003B2BD8" w:rsidRDefault="003B2BD8" w:rsidP="003B2BD8">
      <w:r>
        <w:t>&gt;LylinOBP26</w:t>
      </w:r>
    </w:p>
    <w:p w:rsidR="003B2BD8" w:rsidRDefault="003B2BD8" w:rsidP="003B2BD8">
      <w:r>
        <w:t>MNQSSCILTLALTIVAMAVVSGFKELDSVLPQAKQEECRKESNFQGELSGDLSQNVTQELKCFAACSLVKLGLMNEKDGTINTTQLDELIAKHTEGKDAADMFKHSVVEPCLKEVNKTADYCEYSFQLVTCGMNKVKPPTTG</w:t>
      </w:r>
    </w:p>
    <w:p w:rsidR="003B2BD8" w:rsidRDefault="003B2BD8" w:rsidP="003B2BD8">
      <w:r>
        <w:t>&gt;LylinOBP27</w:t>
      </w:r>
    </w:p>
    <w:p w:rsidR="003B2BD8" w:rsidRDefault="003B2BD8" w:rsidP="003B2BD8">
      <w:r>
        <w:t>KFYRRFKHHQIAAHLTFCVYVKTGSRDKTETPRSERPLCKAPTSAPRKLEKVINQCQEEIKYALLQEALSVLGETVSLRTALTRNRSKRETFTGEERRIAGCLLQCVYRKMKALDETGFPTATGLVKIYSEGVEDRNYYLATIQGVQQCLSRELQNRNKNPSIVKAEGYSCDVAYDVFNCVSEEIEQLCGTSP</w:t>
      </w:r>
    </w:p>
    <w:p w:rsidR="003B2BD8" w:rsidRDefault="003B2BD8" w:rsidP="003B2BD8">
      <w:r>
        <w:t>&gt;LylinOBP28</w:t>
      </w:r>
    </w:p>
    <w:p w:rsidR="003B2BD8" w:rsidRDefault="003B2BD8" w:rsidP="003B2BD8">
      <w:r>
        <w:t>MEVAACLVLLAALAALTSAVDEKRPLCKAPTSAPRKLEKVINQCQEEIKYALLQEALSVLGETVSLRTALTRNRSKRETFTGEERRIAGCLLQCVYRKMKALDETGFPTATGLVKIYSEGVEDRNYYLATIQGVQQCLSRELQNRNKNPSIVKAEGYSCDVAYDVFNCVSEEIEQLCGTSP</w:t>
      </w:r>
    </w:p>
    <w:p w:rsidR="003B2BD8" w:rsidRDefault="003B2BD8" w:rsidP="003B2BD8">
      <w:r>
        <w:t>&gt;LylinOBP29</w:t>
      </w:r>
    </w:p>
    <w:p w:rsidR="003B2BD8" w:rsidRDefault="003B2BD8" w:rsidP="003B2BD8">
      <w:r>
        <w:t>MNRPLLLLTAVLAVGSGQQEDCKTAPAGWPKRPPQCCDLPFPLEGMKREFGSCIRQIGNRQSSAVPTAQAVRDARLCIEECVYKGLGFMEEHNLNKDQLLEQLKKGVAGKKDWEKPMEDAVKSCHETITKRETPQEGACQDSAHEFTHCVMRQLFLSCPASEWNNNDECNLVKNRMQACPNIPPPPPPPPQGFRGQGPPQPQ</w:t>
      </w:r>
    </w:p>
    <w:p w:rsidR="003B2BD8" w:rsidRDefault="003B2BD8" w:rsidP="003B2BD8">
      <w:r>
        <w:t>&gt;LylinOBP30</w:t>
      </w:r>
    </w:p>
    <w:p w:rsidR="003B2BD8" w:rsidRDefault="003B2BD8" w:rsidP="003B2BD8">
      <w:r>
        <w:t>MNSFTVLCLVASVVALTQGNPTTPNPTSSSHAASVSGGSTVSGVSKSPEEVKQKIKEQVEALTGACKSQTKITGEQAKIVATQAIPKTEAEKCFLECIYTGLQLTKDGKFNEPAARALAQKRFGNAPEDLTKANSMIDTCVKEVVVKDLNEKCALGRLIRECFVKNGAKINFFPKP</w:t>
      </w:r>
    </w:p>
    <w:p w:rsidR="003B2BD8" w:rsidRDefault="003B2BD8" w:rsidP="003B2BD8">
      <w:r>
        <w:t>&gt;LylinOBP31</w:t>
      </w:r>
    </w:p>
    <w:p w:rsidR="003B2BD8" w:rsidRDefault="003B2BD8" w:rsidP="003B2BD8">
      <w:r>
        <w:t>MLTAYMIVATLSVFFFAVALTQGQMDEDPDCRPPHPPGKEAQCCPLPDFVGVVDNFHDVMHKCSDEAGLRKPSGPPGSGTPPTAEEMAAHMSAHECADECLFKNTKYLQSNGELDKDAIKASVTKIFTGDWAALASSAADKCLASAKSEVGASAKCKSGARQMVKCFTRAMFLNCPASSWTESTECAAAKARITKCPNAMVPMIPPKH</w:t>
      </w:r>
    </w:p>
    <w:p w:rsidR="003B2BD8" w:rsidRDefault="003B2BD8" w:rsidP="003B2BD8">
      <w:r>
        <w:t>&gt;LylinOBP32</w:t>
      </w:r>
    </w:p>
    <w:p w:rsidR="003B2BD8" w:rsidRDefault="003B2BD8" w:rsidP="003B2BD8">
      <w:r>
        <w:t>MEVNAERNVTDEQRXAVRLCSRYTEVESGLAEAGYDCLAECFFIKLGLMGEDKTLNKENILEEVRIQFHEDXVEPARKALETCMEKKYNTKCPSGIDGTMQCFTVQLMLNCPXQNWTDGEECKETRTFMEKCGETLNYYD</w:t>
      </w:r>
    </w:p>
    <w:p w:rsidR="003B2BD8" w:rsidRDefault="003B2BD8" w:rsidP="003B2BD8">
      <w:r>
        <w:t>&gt;LylinOBP33</w:t>
      </w:r>
    </w:p>
    <w:p w:rsidR="003B2BD8" w:rsidRDefault="003B2BD8" w:rsidP="003B2BD8">
      <w:r>
        <w:t>LEKVINQCQEEIKYALLQEALSVLGETVSLRTALTRNRSKRETFTGEERRIAGFEFRCDLXDGWKWSQEERGGSSPTWFEINTIPGMNTTSRSWRLSSQISSSSVFCNVYTGK</w:t>
      </w:r>
    </w:p>
    <w:p w:rsidR="003B2BD8" w:rsidRDefault="003B2BD8" w:rsidP="003B2BD8">
      <w:r>
        <w:t>&gt;AlinOBP13</w:t>
      </w:r>
    </w:p>
    <w:p w:rsidR="003B2BD8" w:rsidRDefault="003B2BD8" w:rsidP="003B2BD8">
      <w:r>
        <w:t>MNISTRMISLTMAYLAAALVSGHRALDGILPQANQDECREESNFRGELNDDVGRNVTQELKCFAACSLMKLGIMNEKDGTVNMTRLDELIASHTPGKDAADVFKTTVVEPCMKEVKKSTDYCEYSYQLIACGMSKVP</w:t>
      </w:r>
    </w:p>
    <w:p w:rsidR="003B2BD8" w:rsidRDefault="003B2BD8" w:rsidP="003B2BD8">
      <w:r>
        <w:t xml:space="preserve">&gt;AlinOBP11 </w:t>
      </w:r>
    </w:p>
    <w:p w:rsidR="003B2BD8" w:rsidRDefault="003B2BD8" w:rsidP="003B2BD8">
      <w:r>
        <w:t>MKTFVGLIFAVALVEFASAISKEYHDKAIEAKNTCAKLHNVDDETIMTYWKNHQLPEKEPETCIVICYLKEMKLVVDGKVDADAWKASNKEKWDDEKHVAAADEIVDKCSAEVPPTENECEWGLALTKCALKHGKEAGIPPPDMEHPKRR</w:t>
      </w:r>
    </w:p>
    <w:p w:rsidR="003B2BD8" w:rsidRDefault="003B2BD8" w:rsidP="003B2BD8">
      <w:r>
        <w:t>&gt;AlinOBP9</w:t>
      </w:r>
    </w:p>
    <w:p w:rsidR="003B2BD8" w:rsidRDefault="003B2BD8" w:rsidP="003B2BD8">
      <w:r>
        <w:t>MMELWKWRLALIIFGLVSCIQQTEGSQRTKQQPKSKTKESVVGATRPRDAKATECVNKVNANEEESASFFRKEIPETEAGKCLLACYLEGKGLIVGGKISSSGAARVAARAYPNNRVKTGNVKHILSHCGTIAGRESNNCEMAYKLADCTTTLSDKFRL</w:t>
      </w:r>
    </w:p>
    <w:p w:rsidR="003B2BD8" w:rsidRDefault="003B2BD8" w:rsidP="003B2BD8">
      <w:r>
        <w:lastRenderedPageBreak/>
        <w:t>&gt;AlinOBP6</w:t>
      </w:r>
    </w:p>
    <w:p w:rsidR="003B2BD8" w:rsidRDefault="003B2BD8" w:rsidP="003B2BD8">
      <w:r>
        <w:t>MGFKFVKYRSYFFVLVIRIILCIQIKAKELTDEQKEQIFAEIKNCMESTKLTDEEFESIMAKKELPTSIEGKCFTKCLMEKMEYLEEGGKINVIAVQAGMEENMEKESEITKAKEVIQQCADSVPPEDSCEYAYGISQCMYNKMKEAGISGS</w:t>
      </w:r>
    </w:p>
    <w:p w:rsidR="003B2BD8" w:rsidRDefault="003B2BD8" w:rsidP="003B2BD8">
      <w:r>
        <w:t>&gt;AlinOBP4</w:t>
      </w:r>
    </w:p>
    <w:p w:rsidR="003B2BD8" w:rsidRDefault="003B2BD8" w:rsidP="003B2BD8">
      <w:r>
        <w:t>MRIFVIFTAALTCVMAGELPEEMKEMAQGLHDSCVEETGVDNGLIAPCAKGNFADDAKLRCYFKCVFGNLGVISDEGELDAEAFGSILPDSMQELLPTIKSCGGTTGSDPCDLAMNFNKCLQKADPVNFLVI</w:t>
      </w:r>
    </w:p>
    <w:p w:rsidR="003B2BD8" w:rsidRDefault="003B2BD8" w:rsidP="003B2BD8">
      <w:r>
        <w:t>&gt;AlinOBP2</w:t>
      </w:r>
    </w:p>
    <w:p w:rsidR="003B2BD8" w:rsidRDefault="003B2BD8" w:rsidP="003B2BD8">
      <w:r>
        <w:t>MSLKIQFFVFAAICAACVCAYQEQLKQTIRDCQDGKEVTDDELEEFTKPLIPRNREEKCIMACVMRTYNIISNGHYDPKIAFGILKGILKDHPEKLNKIKEVMDHCGEDVPSHMDDECDLAGEIMQCEVKYQKAMGMA</w:t>
      </w:r>
    </w:p>
    <w:p w:rsidR="003B2BD8" w:rsidRDefault="003B2BD8" w:rsidP="003B2BD8">
      <w:r>
        <w:t>&gt;AlinOBP12</w:t>
      </w:r>
    </w:p>
    <w:p w:rsidR="003B2BD8" w:rsidRDefault="003B2BD8" w:rsidP="003B2BD8">
      <w:r>
        <w:t>MTTKLRSIGLVFIVSISYAFAYQELLKETIKKCQNGRDVTDDEVEEFTKPLVPKNEEERCLVACVFKEYKVIIDGHFDPVNALNVAKVVYKDYPDKVERIKDVLDHCGEDIPTHNDNECDLAGDIMKCEVKYLNSVPKMT</w:t>
      </w:r>
    </w:p>
    <w:p w:rsidR="003B2BD8" w:rsidRDefault="003B2BD8" w:rsidP="003B2BD8">
      <w:r>
        <w:t>SLEFLAGSMAATAEP</w:t>
      </w:r>
    </w:p>
    <w:p w:rsidR="003B2BD8" w:rsidRDefault="003B2BD8" w:rsidP="003B2BD8">
      <w:r>
        <w:t>&gt;AlinOBP10</w:t>
      </w:r>
    </w:p>
    <w:p w:rsidR="003B2BD8" w:rsidRDefault="003B2BD8" w:rsidP="003B2BD8">
      <w:r>
        <w:t>MFFNSVFLLVVCVSSYVTKGQELPPPGDVKNKTVVFKNSFLRSAKYCSSIYETSTLAIMALLMSEKSDDQNGKCFLNCMLQRYRLMSQDGSYNKDKFKPFLEYIPDSKFLQSIRGNLKNCISEKDPDPCEKASKFIKCFYTRARNKGEIGASKEVIPADGF</w:t>
      </w:r>
    </w:p>
    <w:p w:rsidR="003B2BD8" w:rsidRDefault="003B2BD8" w:rsidP="003B2BD8">
      <w:r>
        <w:t>&gt;AlinOBP8</w:t>
      </w:r>
    </w:p>
    <w:p w:rsidR="003B2BD8" w:rsidRDefault="003B2BD8" w:rsidP="003B2BD8">
      <w:r>
        <w:t>MDTHFGLLIASLAILHTANAVINKDYLEKVVTAKDKCLKEFNVDDSVVEDFIVKYNKPQSESGKCMVACFMEERGMMKDGKTITEQVMLDNQEKWIAATHVNMGKEVIDTCDKEVPNEENDKCDLAVDYMMCLVKRGDEAGLPKMDVAQLKH</w:t>
      </w:r>
    </w:p>
    <w:p w:rsidR="003B2BD8" w:rsidRDefault="003B2BD8" w:rsidP="003B2BD8">
      <w:r>
        <w:t>&gt;AlinOBP5</w:t>
      </w:r>
    </w:p>
    <w:p w:rsidR="003B2BD8" w:rsidRDefault="003B2BD8" w:rsidP="003B2BD8">
      <w:r>
        <w:t>MVLKMNLLLVVLVMSQVFFSVTEAAMSQAQMKQAMKTVRNMCIPKSGVDKEALAKMVNGEFDESDQKLKCYLGCVLGMMQAVKNNKINLTMVRNQITKMLAPERGQRILAAFESCATVTGDDNCGLAFRFAKCIYDTDKEAFIVP</w:t>
      </w:r>
    </w:p>
    <w:p w:rsidR="003B2BD8" w:rsidRDefault="003B2BD8" w:rsidP="003B2BD8">
      <w:r>
        <w:t>&gt;AlinOBP3</w:t>
      </w:r>
    </w:p>
    <w:p w:rsidR="003B2BD8" w:rsidRDefault="003B2BD8" w:rsidP="003B2BD8">
      <w:r>
        <w:t>MDIRFGFIIACLAILSVANAISKEYSARMIAAKEKCQKEFNVTDSVVEDFMKRNIKPESKSGKCMVHCIMEEMGMIDDHKINTEQVKLGNKEKWDDPALVELANQVADTCDQEVFTEGRCKCLVAVEYMMCLATHGDEVGLPHVDFEDSQDS</w:t>
      </w:r>
    </w:p>
    <w:p w:rsidR="003B2BD8" w:rsidRDefault="003B2BD8" w:rsidP="003B2BD8">
      <w:r>
        <w:t>&gt;AlinOBP1</w:t>
      </w:r>
    </w:p>
    <w:p w:rsidR="003B2BD8" w:rsidRDefault="003B2BD8" w:rsidP="003B2BD8">
      <w:r>
        <w:t>MNSLIPVLLVVCAAATRADEQTNAMVAKAFNKCREEFPISDDEIGGVREKTTIPESHNAKCLMACMLREGKMLRDGKYEKENALIMADVLNKDDPASADKAKQLVETCAGKVGTDAGGDECEFAYKMAVCAAEEAKKLGVRPPDF</w:t>
      </w:r>
    </w:p>
    <w:p w:rsidR="003B2BD8" w:rsidRDefault="003B2BD8" w:rsidP="003B2BD8">
      <w:r>
        <w:t>&gt;AlinOBP7</w:t>
      </w:r>
    </w:p>
    <w:p w:rsidR="003B2BD8" w:rsidRDefault="003B2BD8" w:rsidP="003B2BD8">
      <w:r>
        <w:t>MNRPLLLLTAVLTVGSGQQEDCKTAPAGWPRRPPQCCDLPFPLEGMKKEFGSCIRQIGNRQSSAVPTAQAVRDARLCIEECVYKGLGFMDEHKLNKDQLLEQLKKGIADKKDWTKPMEGAVKRCHETITKRETPQEAACQDSAHEFTHCAMRELFLNCPASEWNNNDECNLVKSRMQACPNIPPPPPPPPQGFRGQGPPPQ</w:t>
      </w:r>
    </w:p>
    <w:p w:rsidR="003B2BD8" w:rsidRDefault="003B2BD8" w:rsidP="003B2BD8">
      <w:r>
        <w:t>&gt;AlucOBP1</w:t>
      </w:r>
    </w:p>
    <w:p w:rsidR="003B2BD8" w:rsidRDefault="003B2BD8" w:rsidP="003B2BD8">
      <w:r>
        <w:t>MCSKYFVMLIGLTVYTSAEVINEECKDRNQSSTEYETFYNCCDLESSFNETKSKEKEEAREFCENEFEKANNVSEDEGPSPASVGQDCYFECVLKKIGAMSEDYKMDKEKVTKWFMEGSHKDFEEVGKQAMEKCYDKTYSKKYCASGVMGLLWCYSEEIVMNCPAKYWDQSEKCTAAKAYMKKCSTNPWRSED*</w:t>
      </w:r>
    </w:p>
    <w:p w:rsidR="003B2BD8" w:rsidRDefault="003B2BD8" w:rsidP="003B2BD8">
      <w:r>
        <w:t>&gt;AlucOBP2</w:t>
      </w:r>
    </w:p>
    <w:p w:rsidR="003B2BD8" w:rsidRDefault="003B2BD8" w:rsidP="003B2BD8">
      <w:r>
        <w:t>MRSTGSECFEEIDAKLGNKTSLESDMDPYNCEKVKRMKKRHYCMHECKAKKLGVATEEGNLEFPKVKELLLSRVNETWQKDILGQAADTCATSKFDQTWKDDTEEYKCNPQALQFKHCVWKQVEMKCPEEHQNTGRHCKKLRSKISSETSKDIAKETSV*</w:t>
      </w:r>
    </w:p>
    <w:p w:rsidR="003B2BD8" w:rsidRDefault="003B2BD8" w:rsidP="003B2BD8">
      <w:r>
        <w:lastRenderedPageBreak/>
        <w:t>&gt;AlucOBP3</w:t>
      </w:r>
    </w:p>
    <w:p w:rsidR="003B2BD8" w:rsidRDefault="003B2BD8" w:rsidP="003B2BD8">
      <w:r>
        <w:t>MFSSATLVCLFAVALTQGQPDEDPECRPPHPPGKDDKCCTIPELIVGENMQAMMKQCFEESGMERRPPGPPGPPGSGTPPTPEEIEAHRSAHECVDECFFKAAKFMNSDGEFDLEAMKTAAASVFTGDWAPLGSETIDECFASAKSQVSASAKCTSGAHQAKKCILRNFIINCPPSAWNDSTDCAALKARLTKCPNAMPPFPHHKH*</w:t>
      </w:r>
    </w:p>
    <w:p w:rsidR="003B2BD8" w:rsidRDefault="003B2BD8" w:rsidP="003B2BD8">
      <w:r>
        <w:t>&gt;AlucOBP4</w:t>
      </w:r>
    </w:p>
    <w:p w:rsidR="003B2BD8" w:rsidRDefault="003B2BD8" w:rsidP="003B2BD8">
      <w:r>
        <w:t>MEVAACLVLLAALAALTAAVEEGRPLCKAPTTAPRKLEKVINQCQEEIKYALLQEALSVLGETVSLKTALTRNRSKRETFTGEERRIAGCLLQCVYRKMKALDETGFPTATGLVKIYSEGVEDRNYYLATIQGVQQCLSRELQSRNTNPSIVKAEGYSCDVAYDMFNCVSEQIEQLCGTSP*</w:t>
      </w:r>
    </w:p>
    <w:p w:rsidR="003B2BD8" w:rsidRDefault="003B2BD8" w:rsidP="003B2BD8">
      <w:r>
        <w:t>&gt;AlucOBP5</w:t>
      </w:r>
    </w:p>
    <w:p w:rsidR="003B2BD8" w:rsidRDefault="003B2BD8" w:rsidP="003B2BD8">
      <w:r>
        <w:t>INSIIVLCLVASAVALSQGNPTTPNPSTSHVSSSAGITVSGVSKSPEEIKLKIKEQVATLTGACKTQTKLTGEQAKIVASQAIPKTEAEKCFLECIYQGLQLTKDGKFNEPAARALAQKRFGNAPEDLQKANTMIDICVKEVVVKDENEKCALGRLIRECFVKNGAKINFFPKP*</w:t>
      </w:r>
    </w:p>
    <w:p w:rsidR="003B2BD8" w:rsidRDefault="003B2BD8" w:rsidP="003B2BD8">
      <w:r>
        <w:t>&gt;AlucOBP6</w:t>
      </w:r>
    </w:p>
    <w:p w:rsidR="003B2BD8" w:rsidRDefault="003B2BD8" w:rsidP="003B2BD8">
      <w:r>
        <w:t>MYDRFKLFALLALVVCCESAPPEEPAECKIPESDSAELVKCCKLNVVLDEMADSVGECMKLVKGKPEKGPPVPEGFDCMDTCVFSKLGFVANNKLDAEKLTKKFSELFKGDWSALSDSTLKKCLPMAEGAKGSCASGADVFKFCIVRELYMNCPASSWTKSDLCKANVERLEKCPHSMPFLPGTGIKKN*</w:t>
      </w:r>
    </w:p>
    <w:p w:rsidR="003B2BD8" w:rsidRDefault="003B2BD8" w:rsidP="003B2BD8">
      <w:r>
        <w:t>&gt;AlucOBP7</w:t>
      </w:r>
    </w:p>
    <w:p w:rsidR="003B2BD8" w:rsidRDefault="003B2BD8" w:rsidP="003B2BD8">
      <w:r>
        <w:t>MNPLILILLVVFAAATRGEEQANALVAKAFNKCFGEFPLGDDEMKEVKDKSTVPSSHNAKCLMACMLKEGRILRGGKYELENAILMADVLNKNDHAAADKAKQLIETCAAQVGTDASADECEFAYKMALCASDEAKKLGVRPPDF*</w:t>
      </w:r>
    </w:p>
    <w:p w:rsidR="003B2BD8" w:rsidRDefault="003B2BD8" w:rsidP="003B2BD8">
      <w:r>
        <w:t>&gt;AlucOBP8</w:t>
      </w:r>
    </w:p>
    <w:p w:rsidR="003B2BD8" w:rsidRDefault="003B2BD8" w:rsidP="003B2BD8">
      <w:r>
        <w:t>MVLKMKQILVVFVASQVLISTTEAVMTQAQMKQAMKTVRNMCIPKSGVDKEALAKMVEGEFDESDQKLKCYLGCVLGMMQAVKNNKINLTMVKNQISKMLAPEQGQRILAAFEGCATVTGDDNCDLAFKFAKCIYDTDKELLFQAFIVP*</w:t>
      </w:r>
    </w:p>
    <w:p w:rsidR="003B2BD8" w:rsidRDefault="003B2BD8" w:rsidP="003B2BD8">
      <w:r>
        <w:t>&gt;AlucOBP9</w:t>
      </w:r>
    </w:p>
    <w:p w:rsidR="003B2BD8" w:rsidRDefault="003B2BD8" w:rsidP="003B2BD8">
      <w:r>
        <w:t>MKSFVGLIFAVALVEFASAITKEYHDRAVAAKDACLKKHPSIKESDVQEFLKKHKLPETDDGKCMIACYMEEMNLMADGKINVEEAKKTNSDKYDGEPDNKELADKLIDHCSSQVSPDGMSKCEYAYQFSKCGLEYGMKNGLTPPKMYEEQRR*</w:t>
      </w:r>
    </w:p>
    <w:p w:rsidR="003B2BD8" w:rsidRDefault="003B2BD8" w:rsidP="003B2BD8">
      <w:r>
        <w:t>&gt;AlucOBP10</w:t>
      </w:r>
    </w:p>
    <w:p w:rsidR="003B2BD8" w:rsidRDefault="003B2BD8" w:rsidP="003B2BD8">
      <w:r>
        <w:t>MTYHVFFRKFDLPRISRRVRQCYYHSVPRSLSGSSRRMLEETSQHHPKRRSRVSEKHKLPETDDGECMIACYMEEKNLMADGKINVKEANQTNSDKYDGEPDNKQLAEKLIDHCSSQVSPDGMSKCEYAYQFSKCGLEYGMKNGLTPPKMYEEQRR*</w:t>
      </w:r>
    </w:p>
    <w:p w:rsidR="003B2BD8" w:rsidRDefault="003B2BD8" w:rsidP="003B2BD8">
      <w:r>
        <w:t>&gt;AlucOBP11</w:t>
      </w:r>
    </w:p>
    <w:p w:rsidR="003B2BD8" w:rsidRDefault="003B2BD8" w:rsidP="003B2BD8">
      <w:r>
        <w:t>MKRVKFILVLSLLSRCSSAPTDDMAACMQITNEDSASMATCCDYVIPFSNKTMTTCDKKETSGEMSKEFECVQDCLFSSDNVLGADKKFDPVAWRKHATNTISGDWKEVIANSGSNCEGFKKVLAQSMEKKCPTSESDVSFNCMTLQWYMNCPKSAWTSSESCEASKKKLMSCFGPIFENTS*</w:t>
      </w:r>
    </w:p>
    <w:p w:rsidR="003B2BD8" w:rsidRDefault="003B2BD8" w:rsidP="003B2BD8">
      <w:r>
        <w:t>&gt;AlucOBP12</w:t>
      </w:r>
    </w:p>
    <w:p w:rsidR="003B2BD8" w:rsidRDefault="003B2BD8" w:rsidP="003B2BD8">
      <w:r>
        <w:t>MTCSHFIALLSVVALSLSSGEINEECKDIENLKTQLENFYGCCDFESMIERVVRTAEEVETDRFCREERKKINSTDGKMPLASEGHDCFMECVLKRMGAMGQDFKFIREKLDDFFLRGYPEEVKQAGKLAFDKCLSKNFSKKYCASGINGLMMCLPEELVMNCPANIWSSHESCPIAKEAIKKCPSYRVMIEQE*</w:t>
      </w:r>
    </w:p>
    <w:p w:rsidR="003B2BD8" w:rsidRDefault="003B2BD8" w:rsidP="003B2BD8">
      <w:r>
        <w:t>&gt;AlucOBP13</w:t>
      </w:r>
    </w:p>
    <w:p w:rsidR="003B2BD8" w:rsidRDefault="003B2BD8" w:rsidP="003B2BD8">
      <w:r>
        <w:t>MKHSSCVVPVALTIFVVAIVSGFKELDDVLPKPKQDECRKESNFQAELPSDINQNITQELKCFAACSLVKLGLMNEKDGTINMAQLEDLIAKHTGGKDAADMFKHTVVEPCMKEVNKTTDYCEYSFQLVKCGMSKVKPPSTGTEG</w:t>
      </w:r>
    </w:p>
    <w:p w:rsidR="003B2BD8" w:rsidRDefault="003B2BD8" w:rsidP="003B2BD8">
      <w:r>
        <w:t>&gt;AlucOBP14</w:t>
      </w:r>
    </w:p>
    <w:p w:rsidR="003B2BD8" w:rsidRDefault="003B2BD8" w:rsidP="003B2BD8">
      <w:r>
        <w:t>MALNAKAVLLLGVCGLVYVSAYQEVLKATLKDCKGGKEITQEEVDEFMKPLIPKNEEERCLMACVFRAYNVIVD</w:t>
      </w:r>
      <w:r>
        <w:lastRenderedPageBreak/>
        <w:t>GHFDPKLAYGVAKNILHENPEKLKHIKETLDYCGHEIPTKMDNECDLAGEVMSCRNKYNIDHGYDQDP</w:t>
      </w:r>
    </w:p>
    <w:p w:rsidR="003B2BD8" w:rsidRDefault="003B2BD8" w:rsidP="003B2BD8">
      <w:r>
        <w:t>&gt;AlucOBP15</w:t>
      </w:r>
    </w:p>
    <w:p w:rsidR="003B2BD8" w:rsidRDefault="003B2BD8" w:rsidP="003B2BD8">
      <w:r>
        <w:t>MMRPTAYYLFASYAALLVCVHFASVSAITPELDKRAKAAVAKCADVPRTDEAKKEDCHAGCFMSAMGYMTNGEINVKNMEEANKQKWDDQEIIKKGIQVDTTCAKQVGDTKGKSECTIGYEFSTCKKELVKKVGLPPPTPLKE</w:t>
      </w:r>
    </w:p>
    <w:p w:rsidR="003B2BD8" w:rsidRDefault="003B2BD8" w:rsidP="003B2BD8">
      <w:r>
        <w:t>&gt;AlucOBP16</w:t>
      </w:r>
    </w:p>
    <w:p w:rsidR="003B2BD8" w:rsidRDefault="003B2BD8" w:rsidP="003B2BD8">
      <w:r>
        <w:t>MKRLVFVLFTLCSLQWVSGITDELKQKAQAARLTCKQQVGLSDKEFNDWVKGIALPTTDGGTCCEVCACWMRELGYLTGGRVNLENMKAVNAQKWNNLAYVELGNKIDALCSDRVLQTGRKECEIAVDFRKCKTELIQQFGGPPKPGST</w:t>
      </w:r>
    </w:p>
    <w:p w:rsidR="003B2BD8" w:rsidRDefault="003B2BD8" w:rsidP="003B2BD8">
      <w:r>
        <w:t>&gt;AlucOBP17</w:t>
      </w:r>
    </w:p>
    <w:p w:rsidR="003B2BD8" w:rsidRDefault="003B2BD8" w:rsidP="003B2BD8">
      <w:r>
        <w:t>MRILVLFTAALTCVLAGELPEEMREMAQGLHDSCVGETGVDNGLIAPCAKGSFADDPKLKCYFKCVFGNLGVISDDGELDAEAFASILPDNMQALLPTIRGCGSTTGADPCDLAMNFNKCLQKADPVNFMVI</w:t>
      </w:r>
    </w:p>
    <w:p w:rsidR="003B2BD8" w:rsidRDefault="003B2BD8" w:rsidP="003B2BD8">
      <w:r>
        <w:t>&gt;AlucOBP18</w:t>
      </w:r>
    </w:p>
    <w:p w:rsidR="003B2BD8" w:rsidRDefault="003B2BD8" w:rsidP="003B2BD8">
      <w:r>
        <w:t>MHAAIVLIGSALLVAYVSGAPSANVKEIVQNVSKKCAAETKASPDQAKIVLSKNIPKDDAERCFLQCVYTGVGVIKDGKFSEEGGKKLVALRFHDAKEKELANKLIATCAKEIKAKDGEKCSLGRAVRECFVNHGKQVNFFPSA</w:t>
      </w:r>
    </w:p>
    <w:p w:rsidR="003B2BD8" w:rsidRDefault="003B2BD8" w:rsidP="003B2BD8">
      <w:r>
        <w:t>&gt;AlucOBP19</w:t>
      </w:r>
    </w:p>
    <w:p w:rsidR="003B2BD8" w:rsidRDefault="003B2BD8" w:rsidP="003B2BD8">
      <w:r>
        <w:t>MNSRFGIVFASLALLHITNAGNIKEGYVAKIAEIKDKCLKEHNVDHSVVEDLLKKSIKPEVKAAQCMVACFFEENGMMKDGKIVSEMVKSNNAHQYEDPADVEKANEASDMCDGEVSTDGKDKCLLAADYALCWVKRTEEAGLPQIDFANSS</w:t>
      </w:r>
    </w:p>
    <w:p w:rsidR="003B2BD8" w:rsidRDefault="003B2BD8" w:rsidP="003B2BD8">
      <w:r>
        <w:t>&gt;AlucOBP20</w:t>
      </w:r>
    </w:p>
    <w:p w:rsidR="003B2BD8" w:rsidRDefault="003B2BD8" w:rsidP="003B2BD8">
      <w:r>
        <w:t>MYTFKTFFVLTLASYVIAAPPADEPAECKPMKEKEEEISKCCKLEPVTVKEQAAFVDCMKLVKDTDKKGPPKPEGFECLDDCILSKTGSLGSDKKIDPAKINAAAKTTYTGDWAEPGAKMVEKCLAQVAENKDKTVCSTSGADVYTKCIFRESYINCPEKSWTNSDACKANKERVIKCPKTLPYNAEQHKAETR</w:t>
      </w:r>
    </w:p>
    <w:p w:rsidR="003B2BD8" w:rsidRDefault="003B2BD8" w:rsidP="003B2BD8">
      <w:r>
        <w:t>&gt;AlucOBP21</w:t>
      </w:r>
    </w:p>
    <w:p w:rsidR="003B2BD8" w:rsidRDefault="003B2BD8" w:rsidP="003B2BD8">
      <w:r>
        <w:t>MKFFVVSAALVLLVAAAVKANEKKANEKVTEIFNKCKETWPVTDEEIEQVKQKQSIPDSKNVKCILACMLKEAKILRDGEYNKDNAELMADVLYKDEPEHAEKSKQIIEMCSSELGTKTEGDDCEYAYKMSVCASKHAKELGVKTPEF</w:t>
      </w:r>
    </w:p>
    <w:p w:rsidR="003B2BD8" w:rsidRDefault="003B2BD8" w:rsidP="003B2BD8">
      <w:r>
        <w:t>&gt;AlucOBP22</w:t>
      </w:r>
    </w:p>
    <w:p w:rsidR="003B2BD8" w:rsidRDefault="003B2BD8" w:rsidP="003B2BD8">
      <w:r>
        <w:t>MSLKIHFFVFAAIGAACVCAYQDQLKQTIKDCQGGKEVTDEELEEFTKPLIPKNEEERCIMACVMRTYNIINNGHYDPKIAFGIIKGILKDHPEKLDRIKEVMDHCGEDVPQHMDNECDLAGEIMQCEVKYQKAMGLN</w:t>
      </w:r>
    </w:p>
    <w:p w:rsidR="003B2BD8" w:rsidRDefault="003B2BD8" w:rsidP="003B2BD8">
      <w:r>
        <w:t>&gt;AlucOBP23</w:t>
      </w:r>
    </w:p>
    <w:p w:rsidR="003B2BD8" w:rsidRDefault="003B2BD8" w:rsidP="003B2BD8">
      <w:r>
        <w:t>MYVFTVALSFALLNIVFTHPGHFDEDPECRPPHSHRHEEKECCKTPNLFSKNKDEMHELVHKCFEEAGIKKPHHGHHGPPPPGDEPPPPPPPPFHSKNNTKFECVEQCFLKNLELIDEEGDLKIDDFKALVGEKYTGDWASVGSAALEKCLEKTKTEEKESSKCKAGSKHVLLCIARESFINCPASDWTESEVCSDAKERVVKCPDIPPPMNH</w:t>
      </w:r>
    </w:p>
    <w:p w:rsidR="003B2BD8" w:rsidRDefault="003B2BD8" w:rsidP="003B2BD8">
      <w:r>
        <w:t>&gt;AlucOBP24</w:t>
      </w:r>
    </w:p>
    <w:p w:rsidR="003B2BD8" w:rsidRDefault="003B2BD8" w:rsidP="003B2BD8">
      <w:r>
        <w:t>MSTKLRSVGMILAIAITHVCAYQEQLKETIKQCQDGREVTDDEVEEFTKPLVPKNQEERCLVACVFKEYKVIIDGHFDPVNALNVAKMVYKDYPEKWKRIKDVIDHCGEDIPTHNDNECDLAGDIMNCEVKYLNSMPKGVSLELLAGSIAATAEP</w:t>
      </w:r>
    </w:p>
    <w:p w:rsidR="003B2BD8" w:rsidRDefault="003B2BD8" w:rsidP="003B2BD8">
      <w:r>
        <w:t>&gt;AlucOBP25</w:t>
      </w:r>
    </w:p>
    <w:p w:rsidR="003B2BD8" w:rsidRDefault="003B2BD8" w:rsidP="003B2BD8">
      <w:r>
        <w:t>MFTSTIFAVFLFSVALTQGQMDDDPECRPPPPPNKEGSCCTVPRLLDNADKPEVIKKCHDEAGMKRPSGPPGSGTPPTAEEMAAHKSAHECADECIFKSSNLLKSDGELDQDAIKATTTKMFTGDWSTIASTAVEKCLATAKSEVGASAKCKSGAHQMVKCFARTMFLNCPASSWTESTECAAAKTRLTKCPNAMPPPPHHSRH</w:t>
      </w:r>
    </w:p>
    <w:p w:rsidR="003B2BD8" w:rsidRDefault="003B2BD8" w:rsidP="003B2BD8">
      <w:r>
        <w:t>&gt;AlucOBP26</w:t>
      </w:r>
    </w:p>
    <w:p w:rsidR="003B2BD8" w:rsidRDefault="003B2BD8" w:rsidP="003B2BD8">
      <w:r>
        <w:t>MNPTVAIIFTLLVAYVKANTKELSPSEALKQKVKVQCQQEVKATPEQLKIYDNFKDVPKDDVENCLMECMYTKTGGIGADGKYSVEGFKKLVDMKYKGEENTKARKIAADCEAKAAPKEGEKCSMGRAIRECLAAATKENEFFTI</w:t>
      </w:r>
    </w:p>
    <w:p w:rsidR="003B2BD8" w:rsidRDefault="003B2BD8" w:rsidP="003B2BD8">
      <w:r>
        <w:t>&gt;AlucOBP27</w:t>
      </w:r>
    </w:p>
    <w:p w:rsidR="003B2BD8" w:rsidRDefault="003B2BD8" w:rsidP="003B2BD8">
      <w:r>
        <w:lastRenderedPageBreak/>
        <w:t>MARKFIKSCYTLVALLVFVGSIHVEAKELTEEQRTQLFEDLKQCKNSTDLSDDEFETIIAKKELPTSEAGKCFTKCLMEKLDIIEDAEGGKKKISVITMQASLEENMEKEDDIAKGKDIIQKCGDTVEPEDSCAYAYNISKCIYDRMKEAGISQ</w:t>
      </w:r>
    </w:p>
    <w:p w:rsidR="003B2BD8" w:rsidRDefault="003B2BD8" w:rsidP="003B2BD8">
      <w:r>
        <w:t>&gt;AlucOBP28</w:t>
      </w:r>
    </w:p>
    <w:p w:rsidR="003B2BD8" w:rsidRDefault="003B2BD8" w:rsidP="003B2BD8">
      <w:r>
        <w:t>MIIEIICVLTVGISPHFIEGQELPPPGGVGNKTAVFKESFIRTAKYCSSIHETSTVAVLAILMSEESDDQNGKCFLNCMLQRYQLMSKQGAYNKDKFKPFLDYIPESRFLQSIKGNLKTCITERDPAPCEKAYKFIKCFYTRARNKDEFGKIQRK</w:t>
      </w:r>
    </w:p>
    <w:p w:rsidR="003B2BD8" w:rsidRDefault="003B2BD8" w:rsidP="003B2BD8">
      <w:r>
        <w:t>&gt;AlucOBP29</w:t>
      </w:r>
    </w:p>
    <w:p w:rsidR="003B2BD8" w:rsidRDefault="003B2BD8" w:rsidP="003B2BD8">
      <w:r>
        <w:t>MNRPLLLLTAVLAVGSGQQEDCKTAPAGWPRRPPQCCDLPFPLEGMKKEFGSCIRQIGNRQSSAVPTAQAVRDARLCIEECVYKGLGFMEEHNLNKDQILQQLTKGVADKKDWTKPMEDAVKSCHETITKRETPQEGTCKDSAHEFTHCVMRQLFLSCPASEWNNNDECNLVKSRMQACPNIPPPPPPPPQGFRGQGPPPPQ</w:t>
      </w:r>
    </w:p>
    <w:p w:rsidR="003B2BD8" w:rsidRDefault="003B2BD8" w:rsidP="003B2BD8">
      <w:r>
        <w:t>&gt;AlucOBP30</w:t>
      </w:r>
    </w:p>
    <w:p w:rsidR="003B2BD8" w:rsidRDefault="003B2BD8" w:rsidP="003B2BD8">
      <w:r>
        <w:t>MNAHIVLCLVASVFALSQGTPTTPTPATSRRVTVAPEDLEQAKSLRKFCTAKTGFTGITTTETSKGKDQARTATTPRPKTQLEKCYLECLYTGLQLTKDGKFNEPGARALANKRYKNAPEELRKVNSIIDFCITEVVVRDIEEMCALGRLIKECFSKYGAKNFPEL</w:t>
      </w:r>
    </w:p>
    <w:p w:rsidR="003B2BD8" w:rsidRDefault="003B2BD8" w:rsidP="003B2BD8">
      <w:r>
        <w:t>&gt;AlucOBP31</w:t>
      </w:r>
    </w:p>
    <w:p w:rsidR="003B2BD8" w:rsidRDefault="003B2BD8" w:rsidP="003B2BD8">
      <w:r>
        <w:t>MFTSATFTVFLFAVTLTRGQIDEDPECRPSGPPGKEPECCTIPMKLFGDEVQEAVVKNCFDEAGMKRPSGPHGGGSPPTAEEMAAHISAHECADECVFKSGNFIKSDGGLDEDAIKAVIAKLFTGDWAPIATAAVNKCLASAKSGVSASAKCKSGAYQLSKCFQRELFLGCPASLWTESTDCSAIKARITKCPNAKVPIGHHHKH</w:t>
      </w:r>
    </w:p>
    <w:p w:rsidR="003B2BD8" w:rsidRDefault="003B2BD8" w:rsidP="003B2BD8">
      <w:r>
        <w:t>&gt;AlucOBP32</w:t>
      </w:r>
    </w:p>
    <w:p w:rsidR="003B2BD8" w:rsidRDefault="003B2BD8" w:rsidP="003B2BD8">
      <w:r>
        <w:t>MSGRHSLILVLLAAVTSAEVLTDGDCPKTMPKEMKPLYKCCVVEMDSNKTISDDQKAAVDSCVNTSKSDSDANKHDCMIECIFIKLGYMGEDKTINVDYVLKEMNSLLPEDFHEQTSKSLATCMGKKFSSTECPSEIDGVMACFSTMVLMNCPAKHWTDDEECKATRKFFQKCGDSIGYRYD</w:t>
      </w:r>
    </w:p>
    <w:p w:rsidR="003B2BD8" w:rsidRDefault="003B2BD8" w:rsidP="003B2BD8">
      <w:r>
        <w:t>&gt;AlucOBP33</w:t>
      </w:r>
    </w:p>
    <w:p w:rsidR="003B2BD8" w:rsidRDefault="003B2BD8" w:rsidP="003B2BD8">
      <w:r>
        <w:t>MHPWKTTCLIGMTAALMVVTAFAGLPFQNEMAVMQCKVKFDVTAEDIQLLKDSKLPSSHSGKCMMACILKKMKVMTKRGQFDLRNVQKWLRNKYQGDQANLAKGNYVAEACANTLPTLGIQDECEMAAEIMTCVRTKSKLVKKTLNGELPKEVSP</w:t>
      </w:r>
    </w:p>
    <w:p w:rsidR="003B2BD8" w:rsidRDefault="003B2BD8" w:rsidP="003B2BD8">
      <w:r>
        <w:t>&gt;AlucOBP34</w:t>
      </w:r>
    </w:p>
    <w:p w:rsidR="003B2BD8" w:rsidRDefault="003B2BD8" w:rsidP="003B2BD8">
      <w:r>
        <w:t>MEHWKWRLALLIFGMVTCVPQLEGAQKSKQPSKAKTKESQVVAARPKDARAAACVTQIGPDEEEEASFYRKEIPETDKGKCLLACYLESKGVLSGGKFSSSGAAKIAARAYPNNAAKTGNVKHILSHCGTIAARETEQCQLAYRLAECTTTLADKFKL</w:t>
      </w:r>
    </w:p>
    <w:p w:rsidR="003B2BD8" w:rsidRDefault="003B2BD8" w:rsidP="003B2BD8">
      <w:r>
        <w:t>&gt;AlucOBP35</w:t>
      </w:r>
    </w:p>
    <w:p w:rsidR="003B2BD8" w:rsidRDefault="003B2BD8" w:rsidP="003B2BD8">
      <w:r>
        <w:t>MINVVFVLLIGTGIVSGGFMEALIECKQQHHVSKEEAMTGESEEVKCFSECVLKKSGMMSDNNEFDEEKIQAEGARMIKNDEQKNREFEGAAKACIEKVNGENPSEKCAKGHALFKCMKEAMPMSKMRG</w:t>
      </w:r>
    </w:p>
    <w:p w:rsidR="003B2BD8" w:rsidRDefault="003B2BD8" w:rsidP="003B2BD8">
      <w:r>
        <w:t>&gt;AlucOBP36</w:t>
      </w:r>
    </w:p>
    <w:p w:rsidR="003B2BD8" w:rsidRDefault="003B2BD8" w:rsidP="003B2BD8">
      <w:r>
        <w:t>MKTFVGLIFAVALVEFASAVSKEYHDKAIAAKNTCAKLHNVDDETIMKFWKAHQLPEKEPETCIIICYMKEMKLVVDGKVDADAWKASNKEKWDDEKHVAAADEIVDKCSAEVPPTENECEWGLALTKCALKHGKEAGIPPPDMEHPKRR</w:t>
      </w:r>
    </w:p>
    <w:p w:rsidR="003B2BD8" w:rsidRDefault="003B2BD8" w:rsidP="003B2BD8">
      <w:r>
        <w:t>&gt;AlucOBP37</w:t>
      </w:r>
    </w:p>
    <w:p w:rsidR="003B2BD8" w:rsidRDefault="003B2BD8" w:rsidP="003B2BD8">
      <w:r>
        <w:t>MDTHFGLLIASLAILHTANAVINKDYLEKVVTAKDKCLKEFNVDDSVVEDFIVRYNKPQSESGKCMVACYMEERGMMKDGKTITEQVMLDNQEKWIAATHVNMGKEVIDTCDKEVPNEKNDKCDLAVDYMMCLVKRGDEAGLPKMDVAQLKH</w:t>
      </w:r>
    </w:p>
    <w:p w:rsidR="003B2BD8" w:rsidRDefault="003B2BD8" w:rsidP="003B2BD8">
      <w:r>
        <w:t>&gt;AlucOBP38</w:t>
      </w:r>
    </w:p>
    <w:p w:rsidR="003B2BD8" w:rsidRDefault="003B2BD8" w:rsidP="003B2BD8">
      <w:r>
        <w:t>MGFKFVKYRSYFFVLVIHIILCIQIKAKELTDEQKEQIFAEIKNCMESTKLTDEEFESIMAKKELPTSKEGKCFTKCLMEKMEYLEEGGKINVIAVQAGLEENMEKESEITKAKEIIQQCADTVPPEDSCEYAYGISQCMYTKMKEAGISGGP</w:t>
      </w:r>
    </w:p>
    <w:p w:rsidR="003B2BD8" w:rsidRDefault="003B2BD8" w:rsidP="003B2BD8"/>
    <w:p w:rsidR="003B2BD8" w:rsidRDefault="003B2BD8" w:rsidP="003633AD">
      <w:pPr>
        <w:rPr>
          <w:rFonts w:ascii="Times New Roman" w:hAnsi="Times New Roman" w:cs="Times New Roman" w:hint="eastAsia"/>
          <w:b/>
        </w:rPr>
      </w:pPr>
    </w:p>
    <w:p w:rsidR="003B2BD8" w:rsidRDefault="003B2BD8" w:rsidP="003633AD">
      <w:pPr>
        <w:rPr>
          <w:rFonts w:ascii="Times New Roman" w:hAnsi="Times New Roman" w:cs="Times New Roman" w:hint="eastAsia"/>
          <w:b/>
        </w:rPr>
      </w:pPr>
    </w:p>
    <w:p w:rsidR="003633AD" w:rsidRPr="000853D8" w:rsidRDefault="003633AD" w:rsidP="003633AD">
      <w:pPr>
        <w:rPr>
          <w:rFonts w:ascii="Times New Roman" w:hAnsi="Times New Roman" w:cs="Times New Roman"/>
        </w:rPr>
      </w:pPr>
      <w:r w:rsidRPr="008526B0">
        <w:rPr>
          <w:rFonts w:ascii="Times New Roman" w:hAnsi="Times New Roman" w:cs="Times New Roman"/>
          <w:b/>
        </w:rPr>
        <w:t>Table S</w:t>
      </w:r>
      <w:r w:rsidR="003B2BD8">
        <w:rPr>
          <w:rFonts w:ascii="Times New Roman" w:hAnsi="Times New Roman" w:cs="Times New Roman" w:hint="eastAsia"/>
          <w:b/>
        </w:rPr>
        <w:t>2</w:t>
      </w:r>
      <w:r w:rsidRPr="008526B0">
        <w:rPr>
          <w:rFonts w:ascii="Times New Roman" w:hAnsi="Times New Roman" w:cs="Times New Roman"/>
          <w:b/>
        </w:rPr>
        <w:t>.</w:t>
      </w:r>
      <w:r w:rsidR="008526B0">
        <w:rPr>
          <w:rFonts w:ascii="Times New Roman" w:hAnsi="Times New Roman" w:cs="Times New Roman" w:hint="eastAsia"/>
          <w:szCs w:val="21"/>
        </w:rPr>
        <w:t xml:space="preserve"> </w:t>
      </w:r>
      <w:r w:rsidRPr="000853D8">
        <w:rPr>
          <w:rFonts w:ascii="Times New Roman" w:hAnsi="Times New Roman" w:cs="Times New Roman"/>
          <w:szCs w:val="21"/>
        </w:rPr>
        <w:t>Primers used in this study.</w:t>
      </w:r>
    </w:p>
    <w:tbl>
      <w:tblPr>
        <w:tblW w:w="891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5634"/>
      </w:tblGrid>
      <w:tr w:rsidR="003633AD" w:rsidRPr="00206857" w:rsidTr="00187045">
        <w:trPr>
          <w:trHeight w:val="285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ene clone</w:t>
            </w:r>
          </w:p>
        </w:tc>
        <w:tc>
          <w:tcPr>
            <w:tcW w:w="5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 (5′-3′)</w:t>
            </w:r>
          </w:p>
        </w:tc>
      </w:tr>
      <w:tr w:rsidR="003633AD" w:rsidRPr="00206857" w:rsidTr="00187045">
        <w:trPr>
          <w:trHeight w:val="285"/>
        </w:trPr>
        <w:tc>
          <w:tcPr>
            <w:tcW w:w="3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633AD" w:rsidRPr="00DA4135" w:rsidRDefault="003633AD" w:rsidP="00187045">
            <w:pPr>
              <w:pStyle w:val="a5"/>
              <w:ind w:firstLineChars="0" w:firstLine="0"/>
              <w:jc w:val="left"/>
              <w:rPr>
                <w:rFonts w:ascii="Times New Roman" w:eastAsiaTheme="minorEastAsia" w:hAnsi="Times New Roman" w:cstheme="minorBidi"/>
              </w:rPr>
            </w:pPr>
            <w:r w:rsidRPr="00DA4135">
              <w:rPr>
                <w:rFonts w:ascii="Times New Roman" w:eastAsiaTheme="minorEastAsia" w:hAnsi="Times New Roman" w:cstheme="minorBidi" w:hint="eastAsia"/>
              </w:rPr>
              <w:t>AlinOBP14</w:t>
            </w:r>
            <w:r w:rsidRPr="00DA4135">
              <w:rPr>
                <w:rFonts w:ascii="Times New Roman" w:eastAsiaTheme="minorEastAsia" w:hAnsi="Times New Roman" w:cstheme="minorBidi"/>
              </w:rPr>
              <w:t xml:space="preserve"> 5’-Race PCR GSP</w:t>
            </w:r>
          </w:p>
        </w:tc>
        <w:tc>
          <w:tcPr>
            <w:tcW w:w="56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633AD" w:rsidRPr="00DA4135" w:rsidRDefault="003633AD" w:rsidP="00187045">
            <w:pPr>
              <w:widowControl/>
              <w:jc w:val="left"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TGATGGCGTCCTTGTCCAGTTCTCC</w:t>
            </w:r>
          </w:p>
        </w:tc>
      </w:tr>
      <w:tr w:rsidR="003633AD" w:rsidRPr="00206857" w:rsidTr="00187045">
        <w:trPr>
          <w:trHeight w:val="285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CCE">
              <w:rPr>
                <w:rFonts w:ascii="Times New Roman" w:hAnsi="Times New Roman" w:hint="eastAsia"/>
                <w:i/>
              </w:rPr>
              <w:t>AlinOBP15</w:t>
            </w:r>
            <w:r w:rsidRPr="0072520D">
              <w:rPr>
                <w:rFonts w:ascii="Times New Roman" w:hAnsi="Times New Roman"/>
              </w:rPr>
              <w:t xml:space="preserve"> 5’-Race</w:t>
            </w:r>
            <w:r>
              <w:rPr>
                <w:rFonts w:ascii="Times New Roman" w:hAnsi="Times New Roman"/>
              </w:rPr>
              <w:t xml:space="preserve"> PCR GSP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E955E0" w:rsidRDefault="003633AD" w:rsidP="00187045">
            <w:pPr>
              <w:widowControl/>
              <w:jc w:val="left"/>
              <w:rPr>
                <w:rFonts w:ascii="Times New Roman" w:hAnsi="Times New Roman"/>
              </w:rPr>
            </w:pPr>
            <w:r w:rsidRPr="00E955E0">
              <w:rPr>
                <w:rFonts w:ascii="Times New Roman" w:hAnsi="Times New Roman"/>
              </w:rPr>
              <w:t>GGAGCCAGCTTTGCACTTTGTCG</w:t>
            </w:r>
          </w:p>
        </w:tc>
      </w:tr>
      <w:tr w:rsidR="003633AD" w:rsidRPr="00206857" w:rsidTr="00187045">
        <w:trPr>
          <w:trHeight w:val="285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CCE">
              <w:rPr>
                <w:rFonts w:ascii="Times New Roman" w:hAnsi="Times New Roman" w:hint="eastAsia"/>
                <w:i/>
              </w:rPr>
              <w:t>AlinOBP15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</w:rPr>
              <w:t>3</w:t>
            </w:r>
            <w:r w:rsidRPr="0072520D">
              <w:rPr>
                <w:rFonts w:ascii="Times New Roman" w:hAnsi="Times New Roman"/>
              </w:rPr>
              <w:t>’-Race</w:t>
            </w:r>
            <w:r>
              <w:rPr>
                <w:rFonts w:ascii="Times New Roman" w:hAnsi="Times New Roman"/>
              </w:rPr>
              <w:t xml:space="preserve"> PCR GSP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E955E0" w:rsidRDefault="003633AD" w:rsidP="00187045">
            <w:pPr>
              <w:widowControl/>
              <w:jc w:val="left"/>
              <w:rPr>
                <w:rFonts w:ascii="Times New Roman" w:hAnsi="Times New Roman"/>
              </w:rPr>
            </w:pPr>
            <w:r w:rsidRPr="00E955E0">
              <w:rPr>
                <w:rFonts w:ascii="Times New Roman" w:hAnsi="Times New Roman"/>
              </w:rPr>
              <w:t>TTCACCGGAGACTGGGCGTCAG</w:t>
            </w:r>
          </w:p>
        </w:tc>
      </w:tr>
      <w:tr w:rsidR="003633AD" w:rsidRPr="00206857" w:rsidTr="00187045">
        <w:trPr>
          <w:trHeight w:val="285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A21680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CCE">
              <w:rPr>
                <w:rFonts w:ascii="Times New Roman" w:hAnsi="Times New Roman" w:hint="eastAsia"/>
                <w:i/>
              </w:rPr>
              <w:t>AlinOBP16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</w:rPr>
              <w:t>5</w:t>
            </w:r>
            <w:r w:rsidRPr="0072520D">
              <w:rPr>
                <w:rFonts w:ascii="Times New Roman" w:hAnsi="Times New Roman"/>
              </w:rPr>
              <w:t>’-Race</w:t>
            </w:r>
            <w:r>
              <w:rPr>
                <w:rFonts w:ascii="Times New Roman" w:hAnsi="Times New Roman"/>
              </w:rPr>
              <w:t xml:space="preserve"> PCR GSP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E955E0" w:rsidRDefault="003633AD" w:rsidP="00187045">
            <w:pPr>
              <w:widowControl/>
              <w:jc w:val="left"/>
              <w:rPr>
                <w:rFonts w:ascii="Times New Roman" w:hAnsi="Times New Roman"/>
              </w:rPr>
            </w:pPr>
            <w:r w:rsidRPr="00E955E0">
              <w:rPr>
                <w:rFonts w:ascii="Times New Roman" w:hAnsi="Times New Roman"/>
              </w:rPr>
              <w:t>GCTTGCTCTTCTCAGCGTGTTCAGG</w:t>
            </w:r>
          </w:p>
        </w:tc>
      </w:tr>
      <w:tr w:rsidR="003633AD" w:rsidRPr="00206857" w:rsidTr="00187045">
        <w:trPr>
          <w:trHeight w:val="285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A21680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CCE">
              <w:rPr>
                <w:rFonts w:ascii="Times New Roman" w:hAnsi="Times New Roman" w:hint="eastAsia"/>
                <w:i/>
              </w:rPr>
              <w:t>AlinOBP17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</w:rPr>
              <w:t>5</w:t>
            </w:r>
            <w:r w:rsidRPr="0072520D">
              <w:rPr>
                <w:rFonts w:ascii="Times New Roman" w:hAnsi="Times New Roman"/>
              </w:rPr>
              <w:t>’-Race</w:t>
            </w:r>
            <w:r>
              <w:rPr>
                <w:rFonts w:ascii="Times New Roman" w:hAnsi="Times New Roman"/>
              </w:rPr>
              <w:t xml:space="preserve"> PCR GSP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E955E0" w:rsidRDefault="003633AD" w:rsidP="00187045">
            <w:pPr>
              <w:widowControl/>
              <w:jc w:val="left"/>
              <w:rPr>
                <w:rFonts w:ascii="Times New Roman" w:hAnsi="Times New Roman"/>
              </w:rPr>
            </w:pPr>
            <w:r w:rsidRPr="00E955E0">
              <w:rPr>
                <w:rFonts w:ascii="Times New Roman" w:hAnsi="Times New Roman"/>
              </w:rPr>
              <w:t>CGTGGAACCTCATGGCGACCAACTT</w:t>
            </w:r>
          </w:p>
        </w:tc>
      </w:tr>
      <w:tr w:rsidR="003633AD" w:rsidRPr="00206857" w:rsidTr="00187045">
        <w:trPr>
          <w:trHeight w:val="285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PCR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1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CATTGTTATCTGCTACTTG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1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nti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TTTCATCATCCCATTTCT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5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GAAGAAGGAGAGGTCAA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5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nti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CCAGGCAGATAAGGATT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6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GAGCAAGCAAATCAT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6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nti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GTATTCGCAGTCATC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7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AAGAAGGAGGAAATAAGTTG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17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nti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CAGGTGTTGATAAGTTGTT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β-actin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5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GAAACCTTCAACACACCCGC</w:t>
            </w:r>
          </w:p>
        </w:tc>
      </w:tr>
      <w:tr w:rsidR="003633AD" w:rsidRPr="00206857" w:rsidTr="00187045">
        <w:trPr>
          <w:trHeight w:val="30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3AD" w:rsidRPr="00206857" w:rsidRDefault="003633AD" w:rsidP="00187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4CC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β-actin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nti-sense</w:t>
            </w:r>
          </w:p>
        </w:tc>
        <w:tc>
          <w:tcPr>
            <w:tcW w:w="5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3AD" w:rsidRPr="00DA4135" w:rsidRDefault="003633AD" w:rsidP="00187045">
            <w:pPr>
              <w:widowControl/>
              <w:rPr>
                <w:rFonts w:ascii="Times New Roman" w:hAnsi="Times New Roman"/>
              </w:rPr>
            </w:pPr>
            <w:r w:rsidRPr="00DA4135">
              <w:rPr>
                <w:rFonts w:ascii="Times New Roman" w:hAnsi="Times New Roman"/>
              </w:rPr>
              <w:t>GGTAGTCGGTCAAGTCACGG</w:t>
            </w:r>
          </w:p>
        </w:tc>
      </w:tr>
    </w:tbl>
    <w:p w:rsidR="003633AD" w:rsidRDefault="003633AD" w:rsidP="003633AD"/>
    <w:p w:rsidR="0021558A" w:rsidRDefault="0021558A"/>
    <w:p w:rsidR="003633AD" w:rsidRDefault="003633AD"/>
    <w:p w:rsidR="008526B0" w:rsidRPr="008526B0" w:rsidRDefault="003633AD" w:rsidP="008526B0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  <w:r w:rsidRPr="008526B0">
        <w:rPr>
          <w:rFonts w:ascii="Times New Roman" w:hAnsi="Times New Roman" w:cs="Times New Roman"/>
          <w:b/>
        </w:rPr>
        <w:t>Table S</w:t>
      </w:r>
      <w:r w:rsidR="003B2BD8">
        <w:rPr>
          <w:rFonts w:ascii="Times New Roman" w:hAnsi="Times New Roman" w:cs="Times New Roman" w:hint="eastAsia"/>
          <w:b/>
        </w:rPr>
        <w:t>3</w:t>
      </w:r>
      <w:r w:rsidRPr="008526B0">
        <w:rPr>
          <w:rFonts w:ascii="Times New Roman" w:hAnsi="Times New Roman" w:cs="Times New Roman"/>
          <w:b/>
        </w:rPr>
        <w:t xml:space="preserve">. </w:t>
      </w:r>
      <w:r w:rsidR="008526B0" w:rsidRPr="008526B0">
        <w:rPr>
          <w:rFonts w:ascii="Times New Roman" w:hAnsi="Times New Roman" w:cs="Times New Roman"/>
          <w:szCs w:val="21"/>
        </w:rPr>
        <w:t>OBP sequences (with signal peptides removed) used in the phylogenetic tree construction.</w:t>
      </w:r>
    </w:p>
    <w:p w:rsidR="003633AD" w:rsidRPr="008526B0" w:rsidRDefault="003633AD" w:rsidP="003633AD"/>
    <w:p w:rsidR="003633AD" w:rsidRDefault="003633AD" w:rsidP="003633AD">
      <w:r>
        <w:t>&gt;AlinOBP1</w:t>
      </w:r>
    </w:p>
    <w:p w:rsidR="003633AD" w:rsidRDefault="003633AD" w:rsidP="003633AD">
      <w:r>
        <w:t>DEQTNAMVAKAFNKCREEFPISDDEIGGVREKTTIPESHNAKCLMACMLREGKMLRDGKYEKENALIMADVLNKDDPASADKAKQLVETCAGKVGTDAGGDECEFAYKMAVCAAEEAKKLGVRPPDF</w:t>
      </w:r>
    </w:p>
    <w:p w:rsidR="003633AD" w:rsidRDefault="003633AD" w:rsidP="003633AD">
      <w:r>
        <w:t>&gt;AlinOBP2</w:t>
      </w:r>
    </w:p>
    <w:p w:rsidR="003633AD" w:rsidRDefault="003633AD" w:rsidP="003633AD">
      <w:r>
        <w:t>YQEQLKQTIRDCQDGKEVTDDELEEFTKPLIPRNREEKCIMACVMRTYNIISNGHYDPKIAFGILKGILKDHPEKLNKIKEVMDHCGEDVPSHMDDECDLAGEIMQCEVKYQKAMGMA</w:t>
      </w:r>
    </w:p>
    <w:p w:rsidR="003633AD" w:rsidRDefault="003633AD" w:rsidP="003633AD">
      <w:r>
        <w:t>&gt;AlinOBP3</w:t>
      </w:r>
    </w:p>
    <w:p w:rsidR="003633AD" w:rsidRDefault="003633AD" w:rsidP="003633AD">
      <w:r>
        <w:t>ISKEYSARMIAAKEKCQKEFNVTDSVVEDFMKRNIKPESKSGKCMVHCIMEEMGMIDDHKINTEQVKLGNKEKWDDPALVELANQVADTCDQEVFTEGRCKCLVAVEYMMCLATHGDEVGLPHVDFEDSQDS</w:t>
      </w:r>
    </w:p>
    <w:p w:rsidR="003633AD" w:rsidRDefault="003633AD" w:rsidP="003633AD">
      <w:r>
        <w:t>&gt;AlinOBP4</w:t>
      </w:r>
    </w:p>
    <w:p w:rsidR="003633AD" w:rsidRDefault="003633AD" w:rsidP="003633AD">
      <w:r>
        <w:t>GELPEEMKEMAQGLHDSCVEETGVDNGLIAPCAKGNFADDAKLRCYFKCVFGNLGVISDEGELDAEAFGSILPDSMQELLPTIKSCGGTTGSDPCDLAMNFNKCLQKADPVNFLVI</w:t>
      </w:r>
    </w:p>
    <w:p w:rsidR="003633AD" w:rsidRDefault="003633AD" w:rsidP="003633AD">
      <w:r>
        <w:t>&gt;AlinOBP5</w:t>
      </w:r>
    </w:p>
    <w:p w:rsidR="003633AD" w:rsidRDefault="003633AD" w:rsidP="003633AD">
      <w:r>
        <w:t>AMSQAQMKQAMKTVRNMCIPKSGVDKEALAKMVNGEFDESDQKLKCYLGCVLGMMQAVKNNKINLTMVRNQITKMLAPERGQRILAAFESCATVTGDDNCGLAFRFAKCIYDTDKEAFIVP</w:t>
      </w:r>
    </w:p>
    <w:p w:rsidR="003633AD" w:rsidRDefault="003633AD" w:rsidP="003633AD">
      <w:r>
        <w:t>&gt;AlinOBP6</w:t>
      </w:r>
    </w:p>
    <w:p w:rsidR="003633AD" w:rsidRDefault="003633AD" w:rsidP="003633AD">
      <w:r>
        <w:t>KELTDEQKEQIFAEIKNCMESTKLTDEEFESIMAKKELPTSIEGKCFTKCLMEKMEYLEEGGKINVIAVQAGMEEN</w:t>
      </w:r>
      <w:r>
        <w:lastRenderedPageBreak/>
        <w:t>MEKESEITKAKEVIQQCADSVPPEDSCEYAYGISQCMYNKMKEAGISGS</w:t>
      </w:r>
    </w:p>
    <w:p w:rsidR="003633AD" w:rsidRDefault="003633AD" w:rsidP="003633AD">
      <w:r>
        <w:t>&gt;AlinOBP7</w:t>
      </w:r>
    </w:p>
    <w:p w:rsidR="003633AD" w:rsidRDefault="003633AD" w:rsidP="003633AD">
      <w:r>
        <w:t>QQEDCKTAPAGWPRRPPQCCDLPFPLEGMKKEFGSCIRQIGNRQSSAVPTAQAVRDARLCIEECVYKGLGFMDEHKLNKDQLLEQLKKGIADKKDWTKPMEGAVKRCHETITKRETPQEAACQDSAHEFTHCAMRELFLNCPASEWNNNDECNLVKSRMQACPNIPPPPPPPPQGFRGQGPPPQ</w:t>
      </w:r>
    </w:p>
    <w:p w:rsidR="003633AD" w:rsidRDefault="003633AD" w:rsidP="003633AD">
      <w:r>
        <w:t>&gt;AlinOBP8</w:t>
      </w:r>
    </w:p>
    <w:p w:rsidR="003633AD" w:rsidRDefault="003633AD" w:rsidP="003633AD">
      <w:r>
        <w:t>VINKDYLEKVVTAKDKCLKEFNVDDSVVEDFIVKYNKPQSESGKCMVACFMEERGMMKDGKTITEQVMLDNQEKWIAATHVNMGKEVIDTCDKEVPNEENDKCDLAVDYMMCLVKRGDEAGLPKMDVAQLKH</w:t>
      </w:r>
    </w:p>
    <w:p w:rsidR="003633AD" w:rsidRDefault="003633AD" w:rsidP="003633AD">
      <w:r>
        <w:t>&gt;AlinOBP9</w:t>
      </w:r>
    </w:p>
    <w:p w:rsidR="003633AD" w:rsidRDefault="003633AD" w:rsidP="003633AD">
      <w:r>
        <w:t>SQRTKQQPKSKTKESVVGATRPRDAKATECVNKVNANEEESASFFRKEIPETEAGKCLLACYLEGKGLIVGGKISSSGAARVAARAYPNNRVKTGNVKHILSHCGTIAGRESNNCEMAYKLADCTTTLSDKFRL</w:t>
      </w:r>
    </w:p>
    <w:p w:rsidR="003633AD" w:rsidRDefault="003633AD" w:rsidP="003633AD">
      <w:r>
        <w:t>&gt;AlinOBP10</w:t>
      </w:r>
    </w:p>
    <w:p w:rsidR="003633AD" w:rsidRDefault="003633AD" w:rsidP="003633AD">
      <w:r>
        <w:t>QELPPPGDVKNKTVVFKNSFLRSAKYCSSIYETSTLAIMALLMSEKSDDQNGKCFLNCMLQRYRLMSQDGSYNKDKFKPFLEYIPDSKFLQSIRGNLKNCISEKDPDPCEKASKFIKCFYTRARNKGEIGASKEVIPADGF</w:t>
      </w:r>
    </w:p>
    <w:p w:rsidR="003633AD" w:rsidRDefault="003633AD" w:rsidP="003633AD">
      <w:r>
        <w:t xml:space="preserve">&gt;AlinOBP11 </w:t>
      </w:r>
    </w:p>
    <w:p w:rsidR="003633AD" w:rsidRDefault="003633AD" w:rsidP="003633AD">
      <w:r>
        <w:t>ISKEYHDKAIEAKNTCAKLHNVDDETIMTYWKNHQLPEKEPETCIVICYLKEMKLVVDGKVDADAWKASNKEKWDDEKHVAAADEIVDKCSAEVPPTENECEWGLALTKCALKHGKEAGIPPPDMEHPKRR</w:t>
      </w:r>
    </w:p>
    <w:p w:rsidR="003633AD" w:rsidRDefault="003633AD" w:rsidP="003633AD">
      <w:r>
        <w:t>&gt;AlinOBP12</w:t>
      </w:r>
    </w:p>
    <w:p w:rsidR="003633AD" w:rsidRDefault="003633AD" w:rsidP="003633AD">
      <w:r>
        <w:t>MTTKLRSIGLVFIVSISYAFAYQELLKETIKKCQNGRDVTDDEVEEFTKPLVPKNEEERCLVACVFKEYKVIIDGHFDPVNALNVAKVVYKDYPDKVERIKDVLDHCGEDIPTHNDNECDLAGDIMKCEVKYLNSVPKMTSLEFLAGSMAATAEP</w:t>
      </w:r>
    </w:p>
    <w:p w:rsidR="003633AD" w:rsidRDefault="003633AD" w:rsidP="003633AD">
      <w:r>
        <w:t>&gt;AlinOBP13</w:t>
      </w:r>
    </w:p>
    <w:p w:rsidR="003633AD" w:rsidRDefault="003633AD" w:rsidP="003633AD">
      <w:r>
        <w:t>LVSGHRALDGILPQANQDECREESNFRGELNDDVGRNVTQELKCFAACSLMKLGIMNEKDGTVNMTRLDELIASHTPGKDAADVFKTTVVEPCMKEVKKSTDYCEYSYQLIACGMSKVP</w:t>
      </w:r>
    </w:p>
    <w:p w:rsidR="003633AD" w:rsidRDefault="003633AD" w:rsidP="003633AD">
      <w:r>
        <w:t>&gt;AlinOBP14</w:t>
      </w:r>
    </w:p>
    <w:p w:rsidR="003633AD" w:rsidRDefault="003633AD" w:rsidP="003633AD">
      <w:r>
        <w:t>QMDDDPECRPPPPPNKEGECCAVPAHILEGKGKDIHEIMKTCADEAGMKPPGPPGSGTPPTAEERAAHKIAHECADECLYKSSNLLTSAGELDKDAIKALVTKLYTGDWATAATTAIDKCLASAKGEVEATSKCKSGSFQLSRCFMRSMFLGCPASSWTESTECAAAKARLTKCPNAMAPMPHKK*</w:t>
      </w:r>
    </w:p>
    <w:p w:rsidR="003633AD" w:rsidRDefault="003633AD" w:rsidP="003633AD">
      <w:r>
        <w:t>&gt;AlinOBP15</w:t>
      </w:r>
    </w:p>
    <w:p w:rsidR="003633AD" w:rsidRDefault="003633AD" w:rsidP="003633AD">
      <w:r>
        <w:t>HPGHFDEDPECRPPHHHRLEEKDCCKIPNLFSKSKDEMHELVHKCFEEAGIKKHGHHDHHGPPPPPGLGLPPPPPPPPKNDSKFDCVEQCFLKNLELINEEGEVKVDELKALIAEKFTGDWASVGSSAIEKCLEKSKTEENDSTKCKAGSKRILICLARESFLSCPASEWTESDVCTAAKDRLEKCPHAPPPDESLEIRKNQM*</w:t>
      </w:r>
    </w:p>
    <w:p w:rsidR="003633AD" w:rsidRDefault="003633AD" w:rsidP="003633AD">
      <w:r>
        <w:t>&gt;AlinOBP16</w:t>
      </w:r>
    </w:p>
    <w:p w:rsidR="003633AD" w:rsidRDefault="003633AD" w:rsidP="003633AD">
      <w:r>
        <w:t>NEKKANEKVTEIFNKCKETWPVTDEEIEQVKQKNSIPESKNVKCILACMLKEAKVLKDGEYNKDNAELMADVLYKDEPEHAEKSKQIIELCSAELGTKTDGDDCEYAYKMSVCAAKHAKELGVKTPEF*</w:t>
      </w:r>
    </w:p>
    <w:p w:rsidR="003633AD" w:rsidRDefault="003633AD" w:rsidP="003633AD">
      <w:r>
        <w:t>&gt;AlinOBP17</w:t>
      </w:r>
    </w:p>
    <w:p w:rsidR="003633AD" w:rsidRDefault="003633AD" w:rsidP="003633AD">
      <w:r>
        <w:t>APPSVKEIVQNVSKKCAAETKASPEQAKIILTQNIPKNDVERCYLQCVYSGVGVIKDGKFSQEGGNKLVAMRFHDAKEKELAKQLINTCAKEIKAKDGEKCSLGKGIRQCFVAHGKEVNFFPHA*</w:t>
      </w:r>
    </w:p>
    <w:p w:rsidR="003633AD" w:rsidRDefault="003633AD" w:rsidP="003633AD">
      <w:r>
        <w:t>&gt;LylinOBP1</w:t>
      </w:r>
    </w:p>
    <w:p w:rsidR="003633AD" w:rsidRDefault="003633AD" w:rsidP="003633AD">
      <w:r>
        <w:t>GELPEEMREMAQGLHDGCVEETGVDNGLIGPCAKGNFADDQKLKCYFKCVFGNLGVISDEGELDAEAFGSILPDNMQELLPTIRGCAGTTGADPCELAMNFNKCLQKVDPVNFMVI</w:t>
      </w:r>
    </w:p>
    <w:p w:rsidR="003633AD" w:rsidRDefault="003633AD" w:rsidP="003633AD">
      <w:r>
        <w:t>&gt;LylinOBP2</w:t>
      </w:r>
    </w:p>
    <w:p w:rsidR="003633AD" w:rsidRDefault="003633AD" w:rsidP="003633AD">
      <w:r>
        <w:t>YMSQAQMKQAMKTVRNMCIPKSGVAKEALAKMVEGEFDDSDQKLKCYLGCVLGMMQAVKNNKINLTMVRNQISKMLAPEQGQRILTAFEGCATVTGDDNCDLAFKFAKCIYDTDKELLFQAFIVP</w:t>
      </w:r>
    </w:p>
    <w:p w:rsidR="003633AD" w:rsidRDefault="003633AD" w:rsidP="003633AD">
      <w:r>
        <w:lastRenderedPageBreak/>
        <w:t>&gt;LylinOBP3</w:t>
      </w:r>
    </w:p>
    <w:p w:rsidR="003633AD" w:rsidRDefault="003633AD" w:rsidP="003633AD">
      <w:r>
        <w:t>YQEVLKATLQDCKGGKEITQEEVDEFVKPLIPKNEEERCLMACVFRAYNVIVDGHFDPKLAYGVAKNILHENPEKLKHIKETLDYCGHEIPTKMDNECDLAGEVMACRNKYNKDHGYDQDP</w:t>
      </w:r>
    </w:p>
    <w:p w:rsidR="003633AD" w:rsidRDefault="003633AD" w:rsidP="003633AD">
      <w:r>
        <w:t>&gt;LylinOBP4</w:t>
      </w:r>
    </w:p>
    <w:p w:rsidR="003633AD" w:rsidRDefault="003633AD" w:rsidP="003633AD">
      <w:r>
        <w:t>YQEQLKQTIKDCQGGKEVTDDELEEFTKPLIPKNEEERCIMACVMRTYNIINNGHYDPKIAFGILKGILKDHPEKLNKIKEVMDHCGEDVPQHMDNECDLAGEIMQCEVKYQKAMGLA</w:t>
      </w:r>
    </w:p>
    <w:p w:rsidR="003633AD" w:rsidRDefault="003633AD" w:rsidP="003633AD">
      <w:r>
        <w:t>&gt;LylinOBP5</w:t>
      </w:r>
    </w:p>
    <w:p w:rsidR="003633AD" w:rsidRDefault="003633AD" w:rsidP="003633AD">
      <w:r>
        <w:t>YQEQLKATIQKCQDGREVTDDEVEEFTKPLIPKNEEERCLVACVFKEYKVIIDGHFDPVNALNVAKMVYKEYPEKWERIRDVIDHCGEDIPTHNDNECDLAGDIMKCEVKYLNSMPKITSLELLAGSIAATEEP</w:t>
      </w:r>
    </w:p>
    <w:p w:rsidR="003633AD" w:rsidRDefault="003633AD" w:rsidP="003633AD">
      <w:r>
        <w:t>&gt;LylinOBP6</w:t>
      </w:r>
    </w:p>
    <w:p w:rsidR="003633AD" w:rsidRDefault="003633AD" w:rsidP="003633AD">
      <w:r>
        <w:t>NEKKANEKVTEIFNKCKETWPVTDEEIEQVKQKQSIPESKNVKCILACMLKEAKILRDGEYNKENAELMADVLYKDEPEHAXKSKQIIEMCSAELGTKTEGDDCEYAYKMSVCASKHAKELGVKTPEF</w:t>
      </w:r>
    </w:p>
    <w:p w:rsidR="003633AD" w:rsidRDefault="003633AD" w:rsidP="003633AD">
      <w:r>
        <w:t>&gt;LylinOBP7</w:t>
      </w:r>
    </w:p>
    <w:p w:rsidR="003633AD" w:rsidRDefault="003633AD" w:rsidP="003633AD">
      <w:r>
        <w:t>VKANEKKANEKVTEIFNKCKETWPVTRRGNXTSENRSRAFPNPKNVKCILACMLKEAKILRDGEYNKENAELMADVLYKDEPEHAEKSKQIIEMCSAELGTKTEGDDCEFAFQGGQLKIMENSFTLRSLLADCLNRRYPGHVGYRYL</w:t>
      </w:r>
    </w:p>
    <w:p w:rsidR="003633AD" w:rsidRDefault="003633AD" w:rsidP="003633AD">
      <w:r>
        <w:t>&gt;LylinOBP8</w:t>
      </w:r>
    </w:p>
    <w:p w:rsidR="003633AD" w:rsidRDefault="003633AD" w:rsidP="003633AD">
      <w:r>
        <w:t>DEQTNAMVAKAFNKCHGEFPIGDDEMKGVREKSTVPDSHNAKCLMACMLKEGKILRDGKYEKENAIVMADVLNKDDPAAADKAKQLVETCATQVGSDASADECEFAYKMAVCAAGEAKKLGVRPPDF</w:t>
      </w:r>
    </w:p>
    <w:p w:rsidR="003633AD" w:rsidRDefault="003633AD" w:rsidP="003633AD">
      <w:r>
        <w:t>&gt;LylinOBP9</w:t>
      </w:r>
    </w:p>
    <w:p w:rsidR="003633AD" w:rsidRDefault="003633AD" w:rsidP="003633AD">
      <w:r>
        <w:t>DEQTNAMVAKAFNKCHGEFPIGDDEMKGVREKSTVPDSHNAKCLMACMLKEGKILRDGKYEKENAIVMADVLNKDDPAAADKAKQLVETCATQVGSDASADECEFAYKMAVCAAAWSSSTRFLKTHPFLLQLCTHRSTWHTFKYEYLPGNTSSRDLTHHINIVCVT</w:t>
      </w:r>
    </w:p>
    <w:p w:rsidR="003633AD" w:rsidRDefault="003633AD" w:rsidP="003633AD">
      <w:r>
        <w:t>&gt;LylinOBP10</w:t>
      </w:r>
    </w:p>
    <w:p w:rsidR="003633AD" w:rsidRDefault="003633AD" w:rsidP="003633AD">
      <w:r>
        <w:t>MTPIVAILFALLAAHVKAYKKSGGIDANGKYSIEGFNKLVDMKYKGEENAGAKMIVKDCSSKVAPKEGEKCSVGRTIRECLSAASKENEFFTI</w:t>
      </w:r>
    </w:p>
    <w:p w:rsidR="003633AD" w:rsidRDefault="003633AD" w:rsidP="003633AD">
      <w:r>
        <w:t>&gt;LylinOBP11</w:t>
      </w:r>
    </w:p>
    <w:p w:rsidR="003633AD" w:rsidRDefault="003633AD" w:rsidP="003633AD">
      <w:r>
        <w:t>APSANVKEIVQNVSKKCVAETKASPEQAKIAVSQHIPKDDVERCYLQCVYTGVGVIKDGKFSEEGGKKLVALRFHDAKEKELANKLIATCAKEIKAKDGEKCSLGRAVRECFVNHGKQVNFFPSA</w:t>
      </w:r>
    </w:p>
    <w:p w:rsidR="003633AD" w:rsidRDefault="003633AD" w:rsidP="003633AD">
      <w:r>
        <w:t>&gt;LylinOBP12</w:t>
      </w:r>
    </w:p>
    <w:p w:rsidR="003633AD" w:rsidRDefault="003633AD" w:rsidP="003633AD">
      <w:r>
        <w:t>MVAECPAYSWVCQSTLSYYLHLQQTLQYIDRDPTLAMNQSSCILTLALTIFVMVVVSGFKELDSVLPQAKQEECRKESNFQGELSGDVSQNVTQELKCFAACSLVKLGLMNEKDGTINTTQLDELIAKHTAGKDAADMFKHSVVEPCLKEVNKTADYCEYSFQLVTCGMNKVKPPTTG</w:t>
      </w:r>
    </w:p>
    <w:p w:rsidR="003633AD" w:rsidRDefault="003633AD" w:rsidP="003633AD">
      <w:r>
        <w:t>&gt;LylinOBP13</w:t>
      </w:r>
    </w:p>
    <w:p w:rsidR="003633AD" w:rsidRDefault="003633AD" w:rsidP="003633AD">
      <w:r>
        <w:t>ITPELDKKAKEAVAKCADVPGINEAKKEDCYAACFMTEMGYMTDGKINVENMEEANKQKWDDQQMINKGIEIDKTCAKQVGDTKGKSECAIGYDFGVCKTRLVKANCILRSILQTQLVPSPWWAHLPPLTPLKDSSTFNASFLKGVYREDMEQRNYNKTGLQPPTPLKQ</w:t>
      </w:r>
    </w:p>
    <w:p w:rsidR="003633AD" w:rsidRDefault="003633AD" w:rsidP="003633AD">
      <w:r>
        <w:t>&gt;LylinOBP14</w:t>
      </w:r>
    </w:p>
    <w:p w:rsidR="003633AD" w:rsidRDefault="003633AD" w:rsidP="003633AD">
      <w:r>
        <w:t>ITPELDKKAKEAVAKCADVPEINEAKKEDCYAACFMTEMGYMTDGKINVENMEEANKQKWDDQQMINKGIEIDKTCAKQVGDTKGKSECAIGYDFGVCKTRLVKANCILRSILQXQLVPSPWWAHLPPLTPLKDSSTFNASFLKGVYRGDMEQRNYNKGKNKTGLQPPTPLKQ</w:t>
      </w:r>
    </w:p>
    <w:p w:rsidR="003633AD" w:rsidRDefault="003633AD" w:rsidP="003633AD">
      <w:r>
        <w:t>&gt;LylinOBP15</w:t>
      </w:r>
    </w:p>
    <w:p w:rsidR="003633AD" w:rsidRDefault="003633AD" w:rsidP="003633AD">
      <w:r>
        <w:t>ITPELDKKAKEAVAKCADVPGINEAKKEDCYAACFMTEMGYMTDGKINVENMEEANRQKWDDQQMINKGIEIDKTCAKQVGDTKGKSECAIGYDFGVCKTRLVKATGLQPPTPLKQ</w:t>
      </w:r>
    </w:p>
    <w:p w:rsidR="003633AD" w:rsidRDefault="003633AD" w:rsidP="003633AD">
      <w:r>
        <w:t>&gt;LylinOBP16</w:t>
      </w:r>
    </w:p>
    <w:p w:rsidR="003633AD" w:rsidRDefault="003633AD" w:rsidP="003633AD">
      <w:r>
        <w:lastRenderedPageBreak/>
        <w:t>ITDELRKKATEARLKCKQQVGLSDKEYQDWVKGISLPITNGGSCCEVCACWMRELGYMTDGHLNLNNMKNVNTQKWSEKANVEKANQIDTLCTARVVQDGRKECEIALDYRKCKTEMIKQNGGPPKPGST</w:t>
      </w:r>
    </w:p>
    <w:p w:rsidR="003633AD" w:rsidRDefault="003633AD" w:rsidP="003633AD">
      <w:r>
        <w:t>&gt;LylinOBP17</w:t>
      </w:r>
    </w:p>
    <w:p w:rsidR="003633AD" w:rsidRDefault="003633AD" w:rsidP="003633AD">
      <w:r>
        <w:t>TDELRKKATETRLKCKQQVGLSDKEYQDWVKGISLPTTNGGSCCEVCACWMRELGYMTDGHLNLNNMKKRQDKYKHS</w:t>
      </w:r>
    </w:p>
    <w:p w:rsidR="003633AD" w:rsidRDefault="003633AD" w:rsidP="003633AD">
      <w:r>
        <w:t>&gt;LylinOBP18</w:t>
      </w:r>
    </w:p>
    <w:p w:rsidR="003633AD" w:rsidRDefault="003633AD" w:rsidP="003633AD">
      <w:r>
        <w:t>MRSTGSECFEEVDAKLGNKTSWESDMDPYNCEKVKRMKKRHYCLHECKAKKLGVANEEGVLDFPKVKDLLLSRVNETWQKDILGQAADTCANSKFDQTWKDDTEEYKCNPQAIQFKHCVWKQVEMKCPEEHQNTGRHCKKLRSKISSETSKDSTAKETSV</w:t>
      </w:r>
    </w:p>
    <w:p w:rsidR="003633AD" w:rsidRDefault="003633AD" w:rsidP="003633AD">
      <w:r>
        <w:t>&gt;LylinOBP19</w:t>
      </w:r>
    </w:p>
    <w:p w:rsidR="003633AD" w:rsidRDefault="003633AD" w:rsidP="003633AD">
      <w:r>
        <w:t>VTKEYHDRAVAAKDKCAKEHNIKESEIQEFVKKHKLPETEDGKCMIACYMEEMKLITDGKVNVDEWKKSNKEKWDEEAHVAMADEIVDKCNEQVSPDGLAKCEYGFKLTECGLKHRLEKGLPAPNMDDVKRR</w:t>
      </w:r>
    </w:p>
    <w:p w:rsidR="003633AD" w:rsidRDefault="003633AD" w:rsidP="003633AD">
      <w:r>
        <w:t>&gt;LylinOBP20</w:t>
      </w:r>
    </w:p>
    <w:p w:rsidR="003633AD" w:rsidRDefault="003633AD" w:rsidP="003633AD">
      <w:r>
        <w:t>MKLVKDDKARPPKPEGYECIDDCIMAKNGFLGTDKKIDAAKVNAAAKTSYTGEWAEPGAKMVEKCLAQVSANKEKGECTSGADIFSICMFRESFINCPEKSWTSSETCKANKERLIKCPKSIPFLNKSAK</w:t>
      </w:r>
    </w:p>
    <w:p w:rsidR="003633AD" w:rsidRDefault="003633AD" w:rsidP="003633AD">
      <w:r>
        <w:t>&gt;LylinOBP21</w:t>
      </w:r>
    </w:p>
    <w:p w:rsidR="003633AD" w:rsidRDefault="003633AD" w:rsidP="003633AD">
      <w:r>
        <w:t>QMDEDPDCRPPHPPGKEAQCCPLPDFVGVVDNFHDVMHKCSDEAGLRKPSGPPGSGTPPTAEEMAAHMSAHECADECLFKNTKYLQSNGELDKDAIKASVTKIFTGDWAALASSAADKCLASAKSEVGASAKCKSGARQMVKCFTRAMFLNCPASSWTESTECAAAKARITKCPNAMVPMIPPYPQPISANSTILDSLFACITDGEYMEFQSISSGRLG</w:t>
      </w:r>
    </w:p>
    <w:p w:rsidR="003633AD" w:rsidRDefault="003633AD" w:rsidP="003633AD">
      <w:r>
        <w:t>&gt;LylinOBP22</w:t>
      </w:r>
    </w:p>
    <w:p w:rsidR="003633AD" w:rsidRDefault="003633AD" w:rsidP="003633AD">
      <w:r>
        <w:t>MPSQLPCPFFLLNIAFAHPGHFDEDPECRQPHHHRHEENDCCKVPSLFSNNKDEMHELVHKCFEEAGIKKHGPHHEHHGPPPLEDGPIPPPPPPPFSPKNDSKLDCVEQCFLKNLDLVDDEGDLKVDDLKALVTEKFSGDWASVGSSAIEKCLEKAKTEENESSKCKAGSKRVLHCHCTQHASYPKMGGSQSARKVTLDNPNPDPHDLNNVI</w:t>
      </w:r>
    </w:p>
    <w:p w:rsidR="003633AD" w:rsidRDefault="003633AD" w:rsidP="003633AD">
      <w:r>
        <w:t>&gt;LylinOBP23</w:t>
      </w:r>
    </w:p>
    <w:p w:rsidR="003633AD" w:rsidRDefault="003633AD" w:rsidP="003633AD">
      <w:r>
        <w:t>HPGHFDEDPECRQPHHHRHEENDCCKVPSLFSNNKDEMHELVHKCFEEAGIKKHGPHHEHHGPPPLEDGPIPPPPPPPFSPKNDSKFDCVEQCFLKNLDLVDDEGDLKVDDLKALVTEKFSGDWASVGSSAIEKCLEKAKTEENEPSKCKAGSKRVLHCLAREFFMNCPASDWTESEVCLAAKDRVSKCPHSLPPMHH</w:t>
      </w:r>
    </w:p>
    <w:p w:rsidR="003633AD" w:rsidRDefault="003633AD" w:rsidP="003633AD">
      <w:r>
        <w:t>&gt;LylinOBP24</w:t>
      </w:r>
    </w:p>
    <w:p w:rsidR="003633AD" w:rsidRDefault="003633AD" w:rsidP="003633AD">
      <w:r>
        <w:t>MADSVGECMKLIKVKPEKGPPVPEGFDCMDTCVFSKLGFIGADNKLDPEKLAKKFSELFKGDWSALSESTLKKCLPMADVGKGVCSSGADVFKFCLIRELYMNCPASSWTKSDLCKANVERLEKCPNSLPFMNGSGLKNKSSR</w:t>
      </w:r>
    </w:p>
    <w:p w:rsidR="003633AD" w:rsidRDefault="003633AD" w:rsidP="003633AD">
      <w:r>
        <w:t>&gt;LylinOBP25</w:t>
      </w:r>
    </w:p>
    <w:p w:rsidR="003633AD" w:rsidRDefault="003633AD" w:rsidP="003633AD">
      <w:r>
        <w:t>QMDEDPECRPPHPPGKAGDCCVQPKLFDEGDMPDVIKKCHEEAGVKRPSGPPGSGTPPTAEEMAAHKSAHECAAECIFKNNNFIKSDGELDXDAIKATVTKMFTGDWATLASTTIDKCLASAKSEVDASPKCKSGADQVVRCFGRSLFIGCPASAWTESTECAAEKARLTKCPNAMPPPPHHKH</w:t>
      </w:r>
    </w:p>
    <w:p w:rsidR="003633AD" w:rsidRDefault="003633AD" w:rsidP="003633AD">
      <w:r>
        <w:t>&gt;LylinOBP26</w:t>
      </w:r>
    </w:p>
    <w:p w:rsidR="003633AD" w:rsidRDefault="003633AD" w:rsidP="003633AD">
      <w:r>
        <w:t>FKELDSVLPQAKQEECRKESNFQGELSGDLSQNVTQELKCFAACSLVKLGLMNEKDGTINTTQLDELIAKHTEGKDAADMFKHSVVEPCLKEVNKTADYCEYSFQLVTCGMNKVKPPTTG</w:t>
      </w:r>
    </w:p>
    <w:p w:rsidR="003633AD" w:rsidRDefault="003633AD" w:rsidP="003633AD">
      <w:r>
        <w:t>&gt;LylinOBP27</w:t>
      </w:r>
    </w:p>
    <w:p w:rsidR="003633AD" w:rsidRDefault="003633AD" w:rsidP="003633AD">
      <w:r>
        <w:t>KFYRRFKHHQIAAHLTFCVYVKTGSRDKTETPRSERPLCKAPTSAPRKLEKVINQCQEEIKYALLQEALSVLGETVSLRTALTRNRSKRETFTGEERRIAGCLLQCVYRKMKALDETGFPTATGLVKIYSEGVEDRNYYLATIQGVQQCLSRELQNRNKNPSIVKAEGYSCDVAYDVFNCVSEEIEQLCGTSP</w:t>
      </w:r>
    </w:p>
    <w:p w:rsidR="003633AD" w:rsidRDefault="003633AD" w:rsidP="003633AD">
      <w:r>
        <w:t>&gt;LylinOBP28</w:t>
      </w:r>
    </w:p>
    <w:p w:rsidR="003633AD" w:rsidRDefault="003633AD" w:rsidP="003633AD">
      <w:r>
        <w:t>VDEKRPLCKAPTSAPRKLEKVINQCQEEIKYALLQEALSVLGETVSLRTALTRNRSKRETFTGEERRIAGCLLQCVYRKMKALDETGFPTATGLVKIYSEGVEDRNYYLATIQGVQQCLSRELQNRNKNPSIVKAEGYSCDVAYDVFNCVSE</w:t>
      </w:r>
      <w:r>
        <w:lastRenderedPageBreak/>
        <w:t>EIEQLCGTSP</w:t>
      </w:r>
    </w:p>
    <w:p w:rsidR="003633AD" w:rsidRDefault="003633AD" w:rsidP="003633AD">
      <w:r>
        <w:t>&gt;LylinOBP29</w:t>
      </w:r>
    </w:p>
    <w:p w:rsidR="003633AD" w:rsidRDefault="003633AD" w:rsidP="003633AD">
      <w:r>
        <w:t>QQEDCKTAPAGWPKRPPQCCDLPFPLEGMKREFGSCIRQIGNRQSSAVPTAQAVRDARLCIEECVYKGLGFMEEHNLNKDQLLEQLKKGVAGKKDWEKPMEDAVKSCHETITKRETPQEGACQDSAHEFTHCVMRQLFLSCPASEWNNNDECNLVKNRMQACPNIPPPPPPPPQGFRGQGPPQPQ</w:t>
      </w:r>
    </w:p>
    <w:p w:rsidR="003633AD" w:rsidRDefault="003633AD" w:rsidP="003633AD">
      <w:r>
        <w:t>&gt;LylinOBP30</w:t>
      </w:r>
    </w:p>
    <w:p w:rsidR="003633AD" w:rsidRDefault="003633AD" w:rsidP="003633AD">
      <w:r>
        <w:t>NPTTPNPTSSSHAASVSGGSTVSGVSKSPEEVKQKIKEQVEALTGACKSQTKITGEQAKIVATQAIPKTEAEKCFLECIYTGLQLTKDGKFNEPAARALAQKRFGNAPEDLTKANSMIDTCVKEVVVKDLNEKCALGRLIRECFVKNGAKINFFPKP</w:t>
      </w:r>
    </w:p>
    <w:p w:rsidR="003633AD" w:rsidRDefault="003633AD" w:rsidP="003633AD">
      <w:r>
        <w:t>&gt;LylinOBP31</w:t>
      </w:r>
    </w:p>
    <w:p w:rsidR="003633AD" w:rsidRDefault="003633AD" w:rsidP="003633AD">
      <w:r>
        <w:t>QMDEDPDCRPPHPPGKEAQCCPLPDFVGVVDNFHDVMHKCSDEAGLRKPSGPPGSGTPPTAEEMAAHMSAHECADECLFKNTKYLQSNGELDKDAIKASVTKIFTGDWAALASSAADKCLASAKSEVGASAKCKSGARQMVKCFTRAMFLNCPASSWTESTECAAAKARITKCPNAMVPMIPPKH</w:t>
      </w:r>
    </w:p>
    <w:p w:rsidR="003633AD" w:rsidRDefault="003633AD" w:rsidP="003633AD">
      <w:r>
        <w:t>&gt;LylinOBP32</w:t>
      </w:r>
    </w:p>
    <w:p w:rsidR="003633AD" w:rsidRDefault="003633AD" w:rsidP="003633AD">
      <w:r>
        <w:t>MEVNAERNVTDEQRXAVRLCSRYTEVESGLAEAGYDCLAECFFIKLGLMGEDKTLNKENILEEVRIQFHEDXVEPARKALETCMEKKYNTKCPSGIDGTMQCFTVQLMLNCPXQNWTDGEECKETRTFMEKCGETLNYYD</w:t>
      </w:r>
    </w:p>
    <w:p w:rsidR="003633AD" w:rsidRDefault="003633AD" w:rsidP="003633AD">
      <w:r>
        <w:t>&gt;LylinOBP33</w:t>
      </w:r>
    </w:p>
    <w:p w:rsidR="003633AD" w:rsidRDefault="003633AD" w:rsidP="003633AD">
      <w:r>
        <w:t>LEKVINQCQEEIKYALLQEALSVLGETVSLRTALTRNRSKRETFTGEERRIAGFEFRCDLXDGWKWSQEERGGSSPTWFEINTIPGMNTTSRSWRLSSQISSSSVFCNVYTGK</w:t>
      </w:r>
    </w:p>
    <w:p w:rsidR="003633AD" w:rsidRDefault="003633AD" w:rsidP="003633AD">
      <w:r>
        <w:t>&gt;AfasOBP11</w:t>
      </w:r>
    </w:p>
    <w:p w:rsidR="003633AD" w:rsidRDefault="003633AD" w:rsidP="003633AD">
      <w:r>
        <w:t>ISKEYHDKAVAARTTCAKLHNVDDKTIMEHWKNHQLPEKEPETCIIICYLKEMKLVVDGKVDADAWKASNKEKWDDEKHVAAADEIVDKCSAEVPPTENECEWGLALTKCGLKHGKEAGIPPPDMEHPKRR*</w:t>
      </w:r>
    </w:p>
    <w:p w:rsidR="003633AD" w:rsidRDefault="003633AD" w:rsidP="003633AD">
      <w:r>
        <w:t>&gt;AsutOBP12</w:t>
      </w:r>
    </w:p>
    <w:p w:rsidR="003633AD" w:rsidRDefault="003633AD" w:rsidP="003633AD">
      <w:r>
        <w:t>MFQAFVYQKFLKETIKKCQKGKNVTDDEVEEFTKPLVPKNEKERCLVACLFKEYKVIIDGLFVPFNALNVAKVVYKDYPDKVERIKDVLDHCGEDIPSHNDNECDLAGDIMKCEVKYLNSIPKMTSLEFLAGSMAATAEP</w:t>
      </w:r>
    </w:p>
    <w:p w:rsidR="003633AD" w:rsidRDefault="003633AD" w:rsidP="003633AD">
      <w:r>
        <w:t>&gt;AsutOBP11</w:t>
      </w:r>
    </w:p>
    <w:p w:rsidR="003633AD" w:rsidRDefault="003633AD" w:rsidP="003633AD">
      <w:r>
        <w:t>AYHDKAIAAKNTCAKLHNVDDETIMKFWKAHQLPEKEPETCIIICYLKEMKLVVDGKVDADAWKASNKEKWDDEKHVAAADEIVDKCSAEVPPTENECEWGLALTKCALKHGKEAGIPPPDMEHPKRR</w:t>
      </w:r>
    </w:p>
    <w:p w:rsidR="003633AD" w:rsidRDefault="003633AD" w:rsidP="003633AD">
      <w:r>
        <w:t>&gt;AsutOBP8</w:t>
      </w:r>
    </w:p>
    <w:p w:rsidR="003633AD" w:rsidRDefault="003633AD" w:rsidP="003633AD">
      <w:r>
        <w:t>EGNINKEYLDKLIAAKEKCVKEFSVDDSIVEDLYVRYNKPPTESGKCMVACYMEERGMMKDGKTITEQVMLDNQEKWIAATHVNMGKEVIDTCDKEVPNEENDKCDLAVDYMMCLVKRGDEAGLPKMDVAQLKH</w:t>
      </w:r>
    </w:p>
    <w:p w:rsidR="003633AD" w:rsidRDefault="003633AD" w:rsidP="003633AD">
      <w:r>
        <w:t>&gt;AsutOBP6</w:t>
      </w:r>
    </w:p>
    <w:p w:rsidR="003633AD" w:rsidRDefault="003633AD" w:rsidP="003633AD">
      <w:r>
        <w:t>KELTDEQKEQIFAEIKNCMESTKLTDEEFESIMAKKELPTSKEGKCFTKCLMEKMEYLEEGGKINVIAVQAGLEENMEKESEITKAKEIIQQCADTVPPEDSCEYAYGISQCMYTKMKEAGISGGP</w:t>
      </w:r>
    </w:p>
    <w:p w:rsidR="003633AD" w:rsidRDefault="003633AD" w:rsidP="003633AD">
      <w:r>
        <w:t>&gt;AsutOBP10</w:t>
      </w:r>
    </w:p>
    <w:p w:rsidR="003633AD" w:rsidRDefault="003633AD" w:rsidP="003633AD">
      <w:r>
        <w:t>QELPPPGDVKNKTVVFKNSFLRSAKYCSSIYETSTLAIMALLMSEKSDDQNGKCFLNCMLQRYRLMSQDGSYNKDKFKPFLEYIPDSKFLQPIRGNLKNCISEKDPDPCEKASKFVKCFYTRARNKGEIGASKEVIPADG</w:t>
      </w:r>
    </w:p>
    <w:p w:rsidR="003633AD" w:rsidRDefault="003633AD" w:rsidP="003633AD">
      <w:r>
        <w:t>&gt;AsutOBP7</w:t>
      </w:r>
    </w:p>
    <w:p w:rsidR="003633AD" w:rsidRDefault="003633AD" w:rsidP="003633AD">
      <w:r>
        <w:t>QQEDCKTAPAGWPRRPPQCCYLPFPLEGMKKEFGSCIRQIGNRQSSAVPTAQAVRDARLCIEECVYKGLGFMDEHKLNKDQLLEQLKKGIADKKDWTKPMEGAVKKCHETITKRETPQEAACQDSAHEFTHCVMRELFLNCPASEWSNNDECNLVKSRMQACPNIPPPPPPPPQGFRGQGPPPQ</w:t>
      </w:r>
    </w:p>
    <w:p w:rsidR="003633AD" w:rsidRDefault="003633AD" w:rsidP="003633AD">
      <w:r>
        <w:t>&gt;AlucOBP1</w:t>
      </w:r>
    </w:p>
    <w:p w:rsidR="003633AD" w:rsidRDefault="003633AD" w:rsidP="003633AD">
      <w:r>
        <w:t>VINEECKDRNQSSTEYETFYNCCDLESSFNETKSKEKEEAREFCENEFEKANNVSEDEGPSPASVGQDCYFECVLKKIGAMSEDYKMDKEKVTKWFMEGSHKDFEEVGKQAMEKCYDKTYSKKYCASGVMGLLWCYSEEIVMNCPA</w:t>
      </w:r>
      <w:r>
        <w:lastRenderedPageBreak/>
        <w:t>KYWDQSEKCTAAKAYMKKCSTNPWRSED*</w:t>
      </w:r>
    </w:p>
    <w:p w:rsidR="003633AD" w:rsidRDefault="003633AD" w:rsidP="003633AD">
      <w:r>
        <w:t>&gt;AlucOBP2</w:t>
      </w:r>
    </w:p>
    <w:p w:rsidR="003633AD" w:rsidRDefault="003633AD" w:rsidP="003633AD">
      <w:r>
        <w:t>MRSTGSECFEEIDAKLGNKTSLESDMDPYNCEKVKRMKKRHYCMHECKAKKLGVATEEGNLEFPKVKELLLSRVNETWQKDILGQAADTCATSKFDQTWKDDTEEYKCNPQALQFKHCVWKQVEMKCPEEHQNTGRHCKKLRSKISSETSKDIAKETSV*</w:t>
      </w:r>
    </w:p>
    <w:p w:rsidR="003633AD" w:rsidRDefault="003633AD" w:rsidP="003633AD">
      <w:r>
        <w:t>&gt;AlucOBP3</w:t>
      </w:r>
    </w:p>
    <w:p w:rsidR="003633AD" w:rsidRDefault="003633AD" w:rsidP="003633AD">
      <w:r>
        <w:t>QPDEDPECRPPHPPGKDDKCCTIPELIVGENMQAMMKQCFEESGMERRPPGPPGPPGSGTPPTPEEIEAHRSAHECVDECFFKAAKFMNSDGEFDLEAMKTAAASVFTGDWAPLGSETIDECFASAKSQVSASAKCTSGAHQAKKCILRNFIINCPPSAWNDSTDCAALKARLTKCPNAMPPFPHHKH*</w:t>
      </w:r>
    </w:p>
    <w:p w:rsidR="003633AD" w:rsidRDefault="003633AD" w:rsidP="003633AD">
      <w:r>
        <w:t>&gt;AlucOBP4</w:t>
      </w:r>
    </w:p>
    <w:p w:rsidR="003633AD" w:rsidRDefault="003633AD" w:rsidP="003633AD">
      <w:r>
        <w:t>VEEGRPLCKAPTTAPRKLEKVINQCQEEIKYALLQEALSVLGETVSLKTALTRNRSKRETFTGEERRIAGCLLQCVYRKMKALDETGFPTATGLVKIYSEGVEDRNYYLATIQGVQQCLSRELQSRNTNPSIVKAEGYSCDVAYDMFNCVSEQIEQLCGTSP*</w:t>
      </w:r>
    </w:p>
    <w:p w:rsidR="003633AD" w:rsidRDefault="003633AD" w:rsidP="003633AD">
      <w:r>
        <w:t>&gt;AlucOBP5</w:t>
      </w:r>
    </w:p>
    <w:p w:rsidR="003633AD" w:rsidRDefault="003633AD" w:rsidP="003633AD">
      <w:r>
        <w:t>NPTTPNPSTSHVSSSAGITVSGVSKSPEEIKLKIKEQVATLTGACKTQTKLTGEQAKIVASQAIPKTEAEKCFLECIYQGLQLTKDGKFNEPAARALAQKRFGNAPEDLQKANTMIDICVKEVVVKDENEKCALGRLIRECFVKNGAKINFFPKP*</w:t>
      </w:r>
    </w:p>
    <w:p w:rsidR="003633AD" w:rsidRDefault="003633AD" w:rsidP="003633AD">
      <w:r>
        <w:t>&gt;AlucOBP6</w:t>
      </w:r>
    </w:p>
    <w:p w:rsidR="003633AD" w:rsidRDefault="003633AD" w:rsidP="003633AD">
      <w:r>
        <w:t>APPEEPAECKIPESDSAELVKCCKLNVVLDEMADSVGECMKLVKGKPEKGPPVPEGFDCMDTCVFSKLGFVANNKLDAEKLTKKFSELFKGDWSALSDSTLKKCLPMAEGAKGSCASGADVFKFCIVRELYMNCPASSWTKSDLCKANVERLEKCPHSMPFLPGTGIKKN*</w:t>
      </w:r>
    </w:p>
    <w:p w:rsidR="003633AD" w:rsidRDefault="003633AD" w:rsidP="003633AD">
      <w:r>
        <w:t>&gt;AlucOBP7</w:t>
      </w:r>
    </w:p>
    <w:p w:rsidR="003633AD" w:rsidRDefault="003633AD" w:rsidP="003633AD">
      <w:r>
        <w:t>EEQANALVAKAFNKCFGEFPLGDDEMKEVKDKSTVPSSHNAKCLMACMLKEGRILRGGKYELENAILMADVLNKNDHAAADKAKQLIETCAAQVGTDASADECEFAYKMALCASDEAKKLGVRPPDF*</w:t>
      </w:r>
    </w:p>
    <w:p w:rsidR="003633AD" w:rsidRDefault="003633AD" w:rsidP="003633AD">
      <w:r>
        <w:t>&gt;AlucOBP8</w:t>
      </w:r>
    </w:p>
    <w:p w:rsidR="003633AD" w:rsidRDefault="003633AD" w:rsidP="003633AD">
      <w:r>
        <w:t>VMTQAQMKQAMKTVRNMCIPKSGVDKEALAKMVEGEFDESDQKLKCYLGCVLGMMQAVKNNKINLTMVKNQISKMLAPEQGQRILAAFEGCATVTGDDNCDLAFKFAKCIYDTDKELLFQAFIVP*</w:t>
      </w:r>
    </w:p>
    <w:p w:rsidR="003633AD" w:rsidRDefault="003633AD" w:rsidP="003633AD">
      <w:r>
        <w:t>&gt;AlucOBP9</w:t>
      </w:r>
    </w:p>
    <w:p w:rsidR="003633AD" w:rsidRDefault="003633AD" w:rsidP="003633AD">
      <w:r>
        <w:t>ITKEYHDRAVAAKDACLKKHPSIKESDVQEFLKKHKLPETDDGKCMIACYMEEMNLMADGKINVEEAKKTNSDKYDGEPDNKELADKLIDHCSSQVSPDGMSKCEYAYQFSKCGLEYGMKNGLTPPKMYEEQRR*</w:t>
      </w:r>
    </w:p>
    <w:p w:rsidR="003633AD" w:rsidRDefault="003633AD" w:rsidP="003633AD">
      <w:r>
        <w:t>&gt;AlucOBP10</w:t>
      </w:r>
    </w:p>
    <w:p w:rsidR="003633AD" w:rsidRDefault="003633AD" w:rsidP="003633AD">
      <w:r>
        <w:t>MTYHVFFRKFDLPRISRRVRQCYYHSVPRSLSGSSRRMLEETSQHHPKRRSRVSEKHKLPETDDGECMIACYMEEKNLMADGKINVKEANQTNSDKYDGEPDNKQLAEKLIDHCSSQVSPDGMSKCEYAYQFSKCGLEYGMKNGLTPPKMYEEQRR*</w:t>
      </w:r>
    </w:p>
    <w:p w:rsidR="003633AD" w:rsidRDefault="003633AD" w:rsidP="003633AD">
      <w:r>
        <w:t>&gt;AlucOBP11</w:t>
      </w:r>
    </w:p>
    <w:p w:rsidR="003633AD" w:rsidRDefault="003633AD" w:rsidP="003633AD">
      <w:r>
        <w:t>APTDDMAACMQITNEDSASMATCCDYVIPFSNKTMTTCDKKETSGEMSKEFECVQDCLFSSDNVLGADKKFDPVAWRKHATNTISGDWKEVIANSGSNCEGFKKVLAQSMEKKCPTSESDVSFNCMTLQWYMNCPKSAWTSSESCEASKKKLMSCFGPIFENTS*</w:t>
      </w:r>
    </w:p>
    <w:p w:rsidR="003633AD" w:rsidRDefault="003633AD" w:rsidP="003633AD">
      <w:r>
        <w:t>&gt;AlucOBP12</w:t>
      </w:r>
    </w:p>
    <w:p w:rsidR="003633AD" w:rsidRDefault="003633AD" w:rsidP="003633AD">
      <w:r>
        <w:t>EINEECKDIENLKTQLENFYGCCDFESMIERVVRTAEEVETDRFCREERKKINSTDGKMPLASEGHDCFMECVLKRMGAMGQDFKFIREKLDDFFLRGYPEEVKQAGKLAFDKCLSKNFSKKYCASGINGLMMCLPEELVMNCPANIWSSHESCPIAKEAIKKCPSYRVMIEQE*</w:t>
      </w:r>
    </w:p>
    <w:p w:rsidR="003633AD" w:rsidRDefault="003633AD" w:rsidP="003633AD">
      <w:r>
        <w:t>&gt;AlucOBP13</w:t>
      </w:r>
    </w:p>
    <w:p w:rsidR="003633AD" w:rsidRDefault="003633AD" w:rsidP="003633AD">
      <w:r>
        <w:t>FKELDDVLPKPKQDECRKESNFQAELPSDINQNITQELKCFAACSLVKLGLMNEKDGTINMAQLEDLIAKHTGG</w:t>
      </w:r>
      <w:r>
        <w:lastRenderedPageBreak/>
        <w:t>KDAADMFKHTVVEPCMKEVNKTTDYCEYSFQLVKCGMSKVKPPSTGTEG</w:t>
      </w:r>
    </w:p>
    <w:p w:rsidR="003633AD" w:rsidRDefault="003633AD" w:rsidP="003633AD">
      <w:r>
        <w:t>&gt;AlucOBP14</w:t>
      </w:r>
    </w:p>
    <w:p w:rsidR="003633AD" w:rsidRDefault="003633AD" w:rsidP="003633AD">
      <w:r>
        <w:t>YQEVLKATLKDCKGGKEITQEEVDEFMKPLIPKNEEERCLMACVFRAYNVIVDGHFDPKLAYGVAKNILHENPEKLKHIKETLDYCGHEIPTKMDNECDLAGEVMSCRNKYNIDHGYDQDP</w:t>
      </w:r>
    </w:p>
    <w:p w:rsidR="003633AD" w:rsidRDefault="003633AD" w:rsidP="003633AD">
      <w:r>
        <w:t>&gt;AlucOBP15</w:t>
      </w:r>
    </w:p>
    <w:p w:rsidR="003633AD" w:rsidRDefault="003633AD" w:rsidP="003633AD">
      <w:r>
        <w:t>ITPELDKRAKAAVAKCADVPRTDEAKKEDCHAGCFMSAMGYMTNGEINVKNMEEANKQKWDDQEIIKKGIQVDTTCAKQVGDTKGKSECTIGYEFSTCKKELVKKVGLPPPTPLKE</w:t>
      </w:r>
    </w:p>
    <w:p w:rsidR="003633AD" w:rsidRDefault="003633AD" w:rsidP="003633AD">
      <w:r>
        <w:t>&gt;AlucOBP16</w:t>
      </w:r>
    </w:p>
    <w:p w:rsidR="003633AD" w:rsidRDefault="003633AD" w:rsidP="003633AD">
      <w:r>
        <w:t>ITDELKQKAQAARLTCKQQVGLSDKEFNDWVKGIALPTTDGGTCCEVCACWMRELGYLTGGRVNLENMKAVNAQKWNNLAYVELGNKIDALCSDRVLQTGRKECEIAVDFRKCKTELIQQFGGPPKPGST</w:t>
      </w:r>
    </w:p>
    <w:p w:rsidR="003633AD" w:rsidRDefault="003633AD" w:rsidP="003633AD">
      <w:r>
        <w:t>&gt;AlucOBP17</w:t>
      </w:r>
    </w:p>
    <w:p w:rsidR="003633AD" w:rsidRDefault="003633AD" w:rsidP="003633AD">
      <w:r>
        <w:t>GELPEEMREMAQGLHDSCVGETGVDNGLIAPCAKGSFADDPKLKCYFKCVFGNLGVISDDGELDAEAFASILPDNMQALLPTIRGCGSTTGADPCDLAMNFNKCLQKADPVNFMVI</w:t>
      </w:r>
    </w:p>
    <w:p w:rsidR="003633AD" w:rsidRDefault="003633AD" w:rsidP="003633AD">
      <w:r>
        <w:t>&gt;AlucOBP18</w:t>
      </w:r>
    </w:p>
    <w:p w:rsidR="003633AD" w:rsidRDefault="003633AD" w:rsidP="003633AD">
      <w:r>
        <w:t>APSANVKEIVQNVSKKCAAETKASPDQAKIVLSKNIPKDDAERCFLQCVYTGVGVIKDGKFSEEGGKKLVALRFHDAKEKELANKLIATCAKEIKAKDGEKCSLGRAVRECFVNHGKQVNFFPSA</w:t>
      </w:r>
    </w:p>
    <w:p w:rsidR="003633AD" w:rsidRDefault="003633AD" w:rsidP="003633AD">
      <w:r>
        <w:t>&gt;AlucOBP19</w:t>
      </w:r>
    </w:p>
    <w:p w:rsidR="003633AD" w:rsidRDefault="003633AD" w:rsidP="003633AD">
      <w:r>
        <w:t>GNIKEGYVAKIAEIKDKCLKEHNVDHSVVEDLLKKSIKPEVKAAQCMVACFFEENGMMKDGKIVSEMVKSNNAHQYEDPADVEKANEASDMCDGEVSTDGKDKCLLAADYALCWVKRTEEAGLPQIDFANSS</w:t>
      </w:r>
    </w:p>
    <w:p w:rsidR="003633AD" w:rsidRDefault="003633AD" w:rsidP="003633AD">
      <w:r>
        <w:t>&gt;AlucOBP20</w:t>
      </w:r>
    </w:p>
    <w:p w:rsidR="003633AD" w:rsidRDefault="003633AD" w:rsidP="003633AD">
      <w:r>
        <w:t>APPADEPAECKPMKEKEEEISKCCKLEPVTVKEQAAFVDCMKLVKDTDKKGPPKPEGFECLDDCILSKTGSLGSDKKIDPAKINAAAKTTYTGDWAEPGAKMVEKCLAQVAENKDKTVCSTSGADVYTKCIFRESYINCPEKSWTNSDACKANKERVIKCPKTLPYNAEQHKAETR</w:t>
      </w:r>
    </w:p>
    <w:p w:rsidR="003633AD" w:rsidRDefault="003633AD" w:rsidP="003633AD">
      <w:r>
        <w:t>&gt;AlucOBP21</w:t>
      </w:r>
    </w:p>
    <w:p w:rsidR="003633AD" w:rsidRDefault="003633AD" w:rsidP="003633AD">
      <w:r>
        <w:t>NEKKANEKVTEIFNKCKETWPVTDEEIEQVKQKQSIPDSKNVKCILACMLKEAKILRDGEYNKDNAELMADVLYKDEPEHAEKSKQIIEMCSSELGTKTEGDDCEYAYKMSVCASKHAKELGVKTPEF</w:t>
      </w:r>
    </w:p>
    <w:p w:rsidR="003633AD" w:rsidRDefault="003633AD" w:rsidP="003633AD">
      <w:r>
        <w:t>&gt;AlucOBP22</w:t>
      </w:r>
    </w:p>
    <w:p w:rsidR="003633AD" w:rsidRDefault="003633AD" w:rsidP="003633AD">
      <w:r>
        <w:t>YQDQLKQTIKDCQGGKEVTDEELEEFTKPLIPKNEEERCIMACVMRTYNIINNGHYDPKIAFGIIKGILKDHPEKLDRIKEVMDHCGEDVPQHMDNECDLAGEIMQCEVKYQKAMGLN</w:t>
      </w:r>
    </w:p>
    <w:p w:rsidR="003633AD" w:rsidRDefault="003633AD" w:rsidP="003633AD">
      <w:r>
        <w:t>&gt;AlucOBP23</w:t>
      </w:r>
    </w:p>
    <w:p w:rsidR="003633AD" w:rsidRDefault="003633AD" w:rsidP="003633AD">
      <w:r>
        <w:t>HPGHFDEDPECRPPHSHRHEEKECCKTPNLFSKNKDEMHELVHKCFEEAGIKKPHHGHHGPPPPGDEPPPPPPPPFHSKNNTKFECVEQCFLKNLELIDEEGDLKIDDFKALVGEKYTGDWASVGSAALEKCLEKTKTEEKESSKCKAGSKHVLLCIARESFINCPASDWTESEVCSDAKERVVKCPDIPPPMNH</w:t>
      </w:r>
    </w:p>
    <w:p w:rsidR="003633AD" w:rsidRDefault="003633AD" w:rsidP="003633AD">
      <w:r>
        <w:t>&gt;AlucOBP24</w:t>
      </w:r>
    </w:p>
    <w:p w:rsidR="003633AD" w:rsidRDefault="003633AD" w:rsidP="003633AD">
      <w:r>
        <w:t>YQEQLKETIKQCQDGREVTDDEVEEFTKPLVPKNQEERCLVACVFKEYKVIIDGHFDPVNALNVAKMVYKDYPEKWKRIKDVIDHCGEDIPTHNDNECDLAGDIMNCEVKYLNSMPKGVSLELLAGSIAATAEP</w:t>
      </w:r>
    </w:p>
    <w:p w:rsidR="003633AD" w:rsidRDefault="003633AD" w:rsidP="003633AD">
      <w:r>
        <w:t>&gt;AlucOBP25</w:t>
      </w:r>
    </w:p>
    <w:p w:rsidR="003633AD" w:rsidRDefault="003633AD" w:rsidP="003633AD">
      <w:r>
        <w:t>QMDDDPECRPPPPPNKEGSCCTVPRLLDNADKPEVIKKCHDEAGMKRPSGPPGSGTPPTAEEMAAHKSAHECADECIFKSSNLLKSDGELDQDAIKATTTKMFTGDWSTIASTAVEKCLATAKSEVGASAKCKSGAHQMVKCFARTMFLNCPASSWTESTECAAAKTRLTKCPNAMPPPPHHSRH</w:t>
      </w:r>
    </w:p>
    <w:p w:rsidR="003633AD" w:rsidRDefault="003633AD" w:rsidP="003633AD">
      <w:r>
        <w:t>&gt;AlucOBP26</w:t>
      </w:r>
    </w:p>
    <w:p w:rsidR="003633AD" w:rsidRDefault="003633AD" w:rsidP="003633AD">
      <w:r>
        <w:t>NTKELSPSEALKQKVKVQCQQEVKATPEQLKIYDNFKDVPKDDVENCLMECMYTKTGGIGADGKYSVEGFKKLVDMKYKGEENTKARKIAADCEAKAAPKEGEKCSMGRAIRECLAAATKENEFFTI</w:t>
      </w:r>
    </w:p>
    <w:p w:rsidR="003633AD" w:rsidRDefault="003633AD" w:rsidP="003633AD">
      <w:r>
        <w:t>&gt;AlucOBP27</w:t>
      </w:r>
    </w:p>
    <w:p w:rsidR="003633AD" w:rsidRDefault="003633AD" w:rsidP="003633AD">
      <w:r>
        <w:lastRenderedPageBreak/>
        <w:t>KELTEEQRTQLFEDLKQCKNSTDLSDDEFETIIAKKELPTSEAGKCFTKCLMEKLDIIEDAEGGKKKISVITMQASLEENMEKEDDIAKGKDIIQKCGDTVEPEDSCAYAYNISKCIYDRMKEAGISQ</w:t>
      </w:r>
    </w:p>
    <w:p w:rsidR="003633AD" w:rsidRDefault="003633AD" w:rsidP="003633AD">
      <w:r>
        <w:t>&gt;AlucOBP28</w:t>
      </w:r>
    </w:p>
    <w:p w:rsidR="003633AD" w:rsidRDefault="003633AD" w:rsidP="003633AD">
      <w:r>
        <w:t>MIIEIICVLTVGISPHFIEGQELPPPGGVGNKTAVFKESFIRTAKYCSSIHETSTVAVLAILMSEESDDQNGKCFLNCMLQRYQLMSKQGAYNKDKFKPFLDYIPESRFLQSIKGNLKTCITERDPAPCEKAYKFIKCFYTRARNKDEFGKIQRK</w:t>
      </w:r>
    </w:p>
    <w:p w:rsidR="003633AD" w:rsidRDefault="003633AD" w:rsidP="003633AD">
      <w:r>
        <w:t>&gt;AlucOBP29</w:t>
      </w:r>
    </w:p>
    <w:p w:rsidR="003633AD" w:rsidRDefault="003633AD" w:rsidP="003633AD">
      <w:r>
        <w:t>QQEDCKTAPAGWPRRPPQCCDLPFPLEGMKKEFGSCIRQIGNRQSSAVPTAQAVRDARLCIEECVYKGLGFMEEHNLNKDQILQQLTKGVADKKDWTKPMEDAVKSCHETITKRETPQEGTCKDSAHEFTHCVMRQLFLSCPASEWNNNDECNLVKSRMQACPNIPPPPPPPPQGFRGQGPPPPQ</w:t>
      </w:r>
    </w:p>
    <w:p w:rsidR="003633AD" w:rsidRDefault="003633AD" w:rsidP="003633AD">
      <w:r>
        <w:t>&gt;AlucOBP30</w:t>
      </w:r>
    </w:p>
    <w:p w:rsidR="003633AD" w:rsidRDefault="003633AD" w:rsidP="003633AD">
      <w:r>
        <w:t>TPTTPTPATSRRVTVAPEDLEQAKSLRKFCTAKTGFTGITTTETSKGKDQARTATTPRPKTQLEKCYLECLYTGLQLTKDGKFNEPGARALANKRYKNAPEELRKVNSIIDFCITEVVVRDIEEMCALGRLIKECFSKYGAKNFPEL</w:t>
      </w:r>
    </w:p>
    <w:p w:rsidR="003633AD" w:rsidRDefault="003633AD" w:rsidP="003633AD">
      <w:r>
        <w:t>&gt;AlucOBP31</w:t>
      </w:r>
    </w:p>
    <w:p w:rsidR="003633AD" w:rsidRDefault="003633AD" w:rsidP="003633AD">
      <w:r>
        <w:t>QIDEDPECRPSGPPGKEPECCTIPMKLFGDEVQEAVVKNCFDEAGMKRPSGPHGGGSPPTAEEMAAHISAHECADECVFKSGNFIKSDGGLDEDAIKAVIAKLFTGDWAPIATAAVNKCLASAKSGVSASAKCKSGAYQLSKCFQRELFLGCPASLWTESTDCSAIKARITKCPNAKVPIGHHHKH</w:t>
      </w:r>
    </w:p>
    <w:p w:rsidR="003633AD" w:rsidRDefault="003633AD" w:rsidP="003633AD">
      <w:r>
        <w:t>&gt;AlucOBP32</w:t>
      </w:r>
    </w:p>
    <w:p w:rsidR="003633AD" w:rsidRDefault="003633AD" w:rsidP="003633AD">
      <w:r>
        <w:t>EVLTDGDCPKTMPKEMKPLYKCCVVEMDSNKTISDDQKAAVDSCVNTSKSDSDANKHDCMIECIFIKLGYMGEDKTINVDYVLKEMNSLLPEDFHEQTSKSLATCMGKKFSSTECPSEIDGVMACFSTMVLMNCPAKHWTDDEECKATRKFFQKCGDSIGYRYD</w:t>
      </w:r>
    </w:p>
    <w:p w:rsidR="003633AD" w:rsidRDefault="003633AD" w:rsidP="003633AD">
      <w:r>
        <w:t>&gt;AlucOBP33</w:t>
      </w:r>
    </w:p>
    <w:p w:rsidR="003633AD" w:rsidRDefault="003633AD" w:rsidP="003633AD">
      <w:r>
        <w:t>GLPFQNEMAVMQCKVKFDVTAEDIQLLKDSKLPSSHSGKCMMACILKKMKVMTKRGQFDLRNVQKWLRNKYQGDQANLAKGNYVAEACANTLPTLGIQDECEMAAEIMTCVRTKSKLVKKTLNGELPKEVSP</w:t>
      </w:r>
    </w:p>
    <w:p w:rsidR="003633AD" w:rsidRDefault="003633AD" w:rsidP="003633AD">
      <w:r>
        <w:t>&gt;AlucOBP34</w:t>
      </w:r>
    </w:p>
    <w:p w:rsidR="003633AD" w:rsidRDefault="003633AD" w:rsidP="003633AD">
      <w:r>
        <w:t>AQKSKQPSKAKTKESQVVAARPKDARAAACVTQIGPDEEEEASFYRKEIPETDKGKCLLACYLESKGVLSGGKFSSSGAAKIAARAYPNNAAKTGNVKHILSHCGTIAARETEQCQLAYRLAECTTTLADKFKL</w:t>
      </w:r>
    </w:p>
    <w:p w:rsidR="003633AD" w:rsidRDefault="003633AD" w:rsidP="003633AD">
      <w:r>
        <w:t>&gt;AlucOBP35</w:t>
      </w:r>
    </w:p>
    <w:p w:rsidR="003633AD" w:rsidRDefault="003633AD" w:rsidP="003633AD">
      <w:r>
        <w:t>GFMEALIECKQQHHVSKEEAMTGESEEVKCFSECVLKKSGMMSDNNEFDEEKIQAEGARMIKNDEQKNREFEGAAKACIEKVNGENPSEKCAKGHALFKCMKEAMPMSKMRG</w:t>
      </w:r>
    </w:p>
    <w:p w:rsidR="003633AD" w:rsidRDefault="003633AD" w:rsidP="003633AD">
      <w:r>
        <w:t>&gt;AlucOBP36</w:t>
      </w:r>
    </w:p>
    <w:p w:rsidR="003633AD" w:rsidRDefault="003633AD" w:rsidP="003633AD">
      <w:r>
        <w:t>VSKEYHDKAIAAKNTCAKLHNVDDETIMKFWKAHQLPEKEPETCIIICYMKEMKLVVDGKVDADAWKASNKEKWDDEKHVAAADEIVDKCSAEVPPTENECEWGLALTKCALKHGKEAGIPPPDMEHPKRR</w:t>
      </w:r>
    </w:p>
    <w:p w:rsidR="003633AD" w:rsidRDefault="003633AD" w:rsidP="003633AD">
      <w:r>
        <w:t>&gt;AlucOBP37</w:t>
      </w:r>
    </w:p>
    <w:p w:rsidR="003633AD" w:rsidRDefault="003633AD" w:rsidP="003633AD">
      <w:r>
        <w:t>VINKDYLEKVVTAKDKCLKEFNVDDSVVEDFIVRYNKPQSESGKCMVACYMEERGMMKDGKTITEQVMLDNQEKWIAATHVNMGKEVIDTCDKEVPNEKNDKCDLAVDYMMCLVKRGDEAGLPKMDVAQLKH</w:t>
      </w:r>
    </w:p>
    <w:p w:rsidR="003633AD" w:rsidRDefault="003633AD" w:rsidP="003633AD">
      <w:r>
        <w:t>&gt;AlucOBP38</w:t>
      </w:r>
    </w:p>
    <w:p w:rsidR="003633AD" w:rsidRDefault="003633AD" w:rsidP="003633AD">
      <w:r>
        <w:t>KELTDEQKEQIFAEIKNCMESTKLTDEEFESIMAKKELPTSKEGKCFTKCLMEKMEYLEEGGKINVIAVQAGLEENMEKESEITKAKEIIQQCADTVPPEDSCEYAYGISQCMYTKMKEAGISGGP</w:t>
      </w:r>
    </w:p>
    <w:p w:rsidR="003633AD" w:rsidRDefault="003633AD" w:rsidP="003633AD"/>
    <w:p w:rsidR="003633AD" w:rsidRDefault="003633AD"/>
    <w:sectPr w:rsidR="003633AD" w:rsidSect="00995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2E2" w:rsidRDefault="008102E2" w:rsidP="003633AD">
      <w:r>
        <w:separator/>
      </w:r>
    </w:p>
  </w:endnote>
  <w:endnote w:type="continuationSeparator" w:id="0">
    <w:p w:rsidR="008102E2" w:rsidRDefault="008102E2" w:rsidP="00363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2E2" w:rsidRDefault="008102E2" w:rsidP="003633AD">
      <w:r>
        <w:separator/>
      </w:r>
    </w:p>
  </w:footnote>
  <w:footnote w:type="continuationSeparator" w:id="0">
    <w:p w:rsidR="008102E2" w:rsidRDefault="008102E2" w:rsidP="00363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D8"/>
    <w:rsid w:val="001B25D8"/>
    <w:rsid w:val="0021558A"/>
    <w:rsid w:val="003633AD"/>
    <w:rsid w:val="003A48A4"/>
    <w:rsid w:val="003B2BD8"/>
    <w:rsid w:val="008102E2"/>
    <w:rsid w:val="008526B0"/>
    <w:rsid w:val="00FA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33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3AD"/>
    <w:rPr>
      <w:sz w:val="18"/>
      <w:szCs w:val="18"/>
    </w:rPr>
  </w:style>
  <w:style w:type="paragraph" w:styleId="a5">
    <w:name w:val="List Paragraph"/>
    <w:basedOn w:val="a"/>
    <w:uiPriority w:val="34"/>
    <w:qFormat/>
    <w:rsid w:val="003633AD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33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3AD"/>
    <w:rPr>
      <w:sz w:val="18"/>
      <w:szCs w:val="18"/>
    </w:rPr>
  </w:style>
  <w:style w:type="paragraph" w:styleId="a5">
    <w:name w:val="List Paragraph"/>
    <w:basedOn w:val="a"/>
    <w:uiPriority w:val="34"/>
    <w:qFormat/>
    <w:rsid w:val="003633AD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DE333A-EC91-4B5C-B719-8F4AA3FE9846}"/>
</file>

<file path=customXml/itemProps2.xml><?xml version="1.0" encoding="utf-8"?>
<ds:datastoreItem xmlns:ds="http://schemas.openxmlformats.org/officeDocument/2006/customXml" ds:itemID="{9C53A129-243B-43AD-A3AF-82EAC9A5C6C5}"/>
</file>

<file path=customXml/itemProps3.xml><?xml version="1.0" encoding="utf-8"?>
<ds:datastoreItem xmlns:ds="http://schemas.openxmlformats.org/officeDocument/2006/customXml" ds:itemID="{9889CC89-F7BE-4E3A-ABAC-C1DAF9CAEB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4547</Words>
  <Characters>25922</Characters>
  <Application>Microsoft Office Word</Application>
  <DocSecurity>0</DocSecurity>
  <Lines>216</Lines>
  <Paragraphs>60</Paragraphs>
  <ScaleCrop>false</ScaleCrop>
  <Company>Microsoft</Company>
  <LinksUpToDate>false</LinksUpToDate>
  <CharactersWithSpaces>30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Sun</dc:creator>
  <cp:keywords/>
  <dc:description/>
  <cp:lastModifiedBy>Sun Liang</cp:lastModifiedBy>
  <cp:revision>4</cp:revision>
  <dcterms:created xsi:type="dcterms:W3CDTF">2017-07-30T16:44:00Z</dcterms:created>
  <dcterms:modified xsi:type="dcterms:W3CDTF">2017-08-2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